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DFA68" w14:textId="3BEB5247" w:rsidR="003D1315" w:rsidRPr="00856C4B" w:rsidRDefault="00167E7D" w:rsidP="003D1315">
      <w:pPr>
        <w:rPr>
          <w:szCs w:val="24"/>
        </w:rPr>
      </w:pPr>
      <w:bookmarkStart w:id="0" w:name="_GoBack"/>
      <w:bookmarkEnd w:id="0"/>
      <w:r w:rsidRPr="00856C4B">
        <w:rPr>
          <w:szCs w:val="24"/>
        </w:rPr>
        <w:t xml:space="preserve">Table </w:t>
      </w:r>
      <w:r w:rsidR="00415B26">
        <w:rPr>
          <w:szCs w:val="24"/>
        </w:rPr>
        <w:t>2</w:t>
      </w:r>
      <w:r w:rsidR="00247922" w:rsidRPr="00856C4B">
        <w:rPr>
          <w:szCs w:val="24"/>
        </w:rPr>
        <w:t>. G</w:t>
      </w:r>
      <w:r w:rsidR="0015129B" w:rsidRPr="00856C4B">
        <w:rPr>
          <w:szCs w:val="24"/>
        </w:rPr>
        <w:t>enes involved in immune function</w:t>
      </w:r>
      <w:r w:rsidR="00247922" w:rsidRPr="00856C4B">
        <w:rPr>
          <w:szCs w:val="24"/>
        </w:rPr>
        <w:t xml:space="preserve"> that are differentially expressed </w:t>
      </w:r>
      <w:r w:rsidR="00FA1276" w:rsidRPr="00856C4B">
        <w:rPr>
          <w:szCs w:val="24"/>
        </w:rPr>
        <w:t>across the range of</w:t>
      </w:r>
      <w:r w:rsidR="00247922" w:rsidRPr="00856C4B">
        <w:rPr>
          <w:szCs w:val="24"/>
        </w:rPr>
        <w:t xml:space="preserve"> Australian cane toad</w:t>
      </w:r>
      <w:r w:rsidR="00FA1276" w:rsidRPr="00856C4B">
        <w:rPr>
          <w:szCs w:val="24"/>
        </w:rPr>
        <w:t>s</w:t>
      </w:r>
      <w:r w:rsidR="00247922" w:rsidRPr="00856C4B">
        <w:rPr>
          <w:szCs w:val="24"/>
        </w:rPr>
        <w:t xml:space="preserve">. </w:t>
      </w:r>
      <w:r w:rsidR="00481464" w:rsidRPr="00856C4B">
        <w:rPr>
          <w:szCs w:val="24"/>
        </w:rPr>
        <w:t xml:space="preserve">Spleens were collected from toads in </w:t>
      </w:r>
      <w:r w:rsidR="008E4824" w:rsidRPr="00856C4B">
        <w:rPr>
          <w:szCs w:val="24"/>
        </w:rPr>
        <w:t xml:space="preserve">the </w:t>
      </w:r>
      <w:r w:rsidR="005F0156" w:rsidRPr="00856C4B">
        <w:rPr>
          <w:szCs w:val="24"/>
        </w:rPr>
        <w:t xml:space="preserve">range </w:t>
      </w:r>
      <w:r w:rsidR="008E4824" w:rsidRPr="00856C4B">
        <w:rPr>
          <w:szCs w:val="24"/>
        </w:rPr>
        <w:t>core (QLD:</w:t>
      </w:r>
      <w:r w:rsidR="00405B62" w:rsidRPr="00856C4B">
        <w:rPr>
          <w:szCs w:val="24"/>
        </w:rPr>
        <w:t xml:space="preserve"> </w:t>
      </w:r>
      <w:proofErr w:type="spellStart"/>
      <w:r w:rsidR="00481464" w:rsidRPr="00856C4B">
        <w:rPr>
          <w:szCs w:val="24"/>
        </w:rPr>
        <w:t>Gordonvale</w:t>
      </w:r>
      <w:proofErr w:type="spellEnd"/>
      <w:r w:rsidR="00481464" w:rsidRPr="00856C4B">
        <w:rPr>
          <w:szCs w:val="24"/>
        </w:rPr>
        <w:t xml:space="preserve"> and </w:t>
      </w:r>
      <w:proofErr w:type="spellStart"/>
      <w:r w:rsidR="00481464" w:rsidRPr="00856C4B">
        <w:rPr>
          <w:szCs w:val="24"/>
        </w:rPr>
        <w:t>Daintree</w:t>
      </w:r>
      <w:proofErr w:type="spellEnd"/>
      <w:r w:rsidR="00481464" w:rsidRPr="00856C4B">
        <w:rPr>
          <w:szCs w:val="24"/>
        </w:rPr>
        <w:t xml:space="preserve">, N=5 each), </w:t>
      </w:r>
      <w:r w:rsidR="008E4824" w:rsidRPr="00856C4B">
        <w:rPr>
          <w:szCs w:val="24"/>
        </w:rPr>
        <w:t>intermediate</w:t>
      </w:r>
      <w:r w:rsidR="00481464" w:rsidRPr="00856C4B">
        <w:rPr>
          <w:szCs w:val="24"/>
        </w:rPr>
        <w:t xml:space="preserve"> </w:t>
      </w:r>
      <w:r w:rsidR="005F0156" w:rsidRPr="00856C4B">
        <w:rPr>
          <w:szCs w:val="24"/>
        </w:rPr>
        <w:t xml:space="preserve">areas </w:t>
      </w:r>
      <w:r w:rsidR="00481464" w:rsidRPr="00856C4B">
        <w:rPr>
          <w:szCs w:val="24"/>
        </w:rPr>
        <w:t>(</w:t>
      </w:r>
      <w:r w:rsidR="008E4824" w:rsidRPr="00856C4B">
        <w:rPr>
          <w:szCs w:val="24"/>
        </w:rPr>
        <w:t>NT:</w:t>
      </w:r>
      <w:r w:rsidR="00405B62" w:rsidRPr="00856C4B">
        <w:rPr>
          <w:szCs w:val="24"/>
        </w:rPr>
        <w:t xml:space="preserve"> </w:t>
      </w:r>
      <w:r w:rsidR="00481464" w:rsidRPr="00856C4B">
        <w:rPr>
          <w:szCs w:val="24"/>
        </w:rPr>
        <w:t>Cape Crawford and Timber Creek, N=4 each) and</w:t>
      </w:r>
      <w:r w:rsidR="008E4824" w:rsidRPr="00856C4B">
        <w:rPr>
          <w:szCs w:val="24"/>
        </w:rPr>
        <w:t xml:space="preserve"> </w:t>
      </w:r>
      <w:r w:rsidR="005F0156" w:rsidRPr="00856C4B">
        <w:rPr>
          <w:szCs w:val="24"/>
        </w:rPr>
        <w:t xml:space="preserve">invasion </w:t>
      </w:r>
      <w:r w:rsidR="008E4824" w:rsidRPr="00856C4B">
        <w:rPr>
          <w:szCs w:val="24"/>
        </w:rPr>
        <w:t>front (WA:</w:t>
      </w:r>
      <w:r w:rsidR="00405B62" w:rsidRPr="00856C4B">
        <w:rPr>
          <w:szCs w:val="24"/>
        </w:rPr>
        <w:t xml:space="preserve"> </w:t>
      </w:r>
      <w:r w:rsidR="00481464" w:rsidRPr="00856C4B">
        <w:rPr>
          <w:szCs w:val="24"/>
        </w:rPr>
        <w:t xml:space="preserve">Caroline Pool and </w:t>
      </w:r>
      <w:proofErr w:type="spellStart"/>
      <w:r w:rsidR="00481464" w:rsidRPr="00856C4B">
        <w:rPr>
          <w:szCs w:val="24"/>
        </w:rPr>
        <w:t>Durack</w:t>
      </w:r>
      <w:proofErr w:type="spellEnd"/>
      <w:r w:rsidR="00481464" w:rsidRPr="00856C4B">
        <w:rPr>
          <w:szCs w:val="24"/>
        </w:rPr>
        <w:t xml:space="preserve"> River, N=5 each). Soft clustering was performed to visualize differential expression patterns between </w:t>
      </w:r>
      <w:r w:rsidR="00405B62" w:rsidRPr="00856C4B">
        <w:rPr>
          <w:szCs w:val="24"/>
        </w:rPr>
        <w:t>different phases of the invasion</w:t>
      </w:r>
      <w:r w:rsidR="00731DFD">
        <w:rPr>
          <w:szCs w:val="24"/>
        </w:rPr>
        <w:t xml:space="preserve"> (Figure 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8080"/>
        <w:gridCol w:w="3260"/>
      </w:tblGrid>
      <w:tr w:rsidR="003D1315" w:rsidRPr="00856C4B" w14:paraId="4A38F38A" w14:textId="77777777" w:rsidTr="00DD5914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14:paraId="14DC2CDE" w14:textId="77777777" w:rsidR="003D1315" w:rsidRPr="00E05B7A" w:rsidRDefault="003D1315" w:rsidP="000500A0">
            <w:pPr>
              <w:rPr>
                <w:b/>
                <w:sz w:val="23"/>
                <w:szCs w:val="23"/>
              </w:rPr>
            </w:pPr>
          </w:p>
        </w:tc>
        <w:tc>
          <w:tcPr>
            <w:tcW w:w="8080" w:type="dxa"/>
            <w:tcBorders>
              <w:left w:val="nil"/>
              <w:bottom w:val="nil"/>
              <w:right w:val="nil"/>
            </w:tcBorders>
          </w:tcPr>
          <w:p w14:paraId="5DB20641" w14:textId="77777777" w:rsidR="003D1315" w:rsidRPr="00E05B7A" w:rsidRDefault="003D1315" w:rsidP="003D1315">
            <w:pPr>
              <w:jc w:val="center"/>
              <w:rPr>
                <w:b/>
                <w:i/>
                <w:sz w:val="23"/>
                <w:szCs w:val="23"/>
              </w:rPr>
            </w:pPr>
            <w:r w:rsidRPr="00E05B7A">
              <w:rPr>
                <w:b/>
                <w:i/>
                <w:sz w:val="23"/>
                <w:szCs w:val="23"/>
              </w:rPr>
              <w:t>(</w:t>
            </w:r>
            <w:proofErr w:type="spellStart"/>
            <w:r w:rsidRPr="00E05B7A">
              <w:rPr>
                <w:b/>
                <w:i/>
                <w:sz w:val="23"/>
                <w:szCs w:val="23"/>
              </w:rPr>
              <w:t>a</w:t>
            </w:r>
            <w:proofErr w:type="spellEnd"/>
            <w:r w:rsidRPr="00E05B7A">
              <w:rPr>
                <w:b/>
                <w:i/>
                <w:sz w:val="23"/>
                <w:szCs w:val="23"/>
              </w:rPr>
              <w:t>) Inflammation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11A6E201" w14:textId="77777777" w:rsidR="003D1315" w:rsidRPr="00E05B7A" w:rsidRDefault="003D1315" w:rsidP="000500A0">
            <w:pPr>
              <w:rPr>
                <w:b/>
                <w:sz w:val="23"/>
                <w:szCs w:val="23"/>
              </w:rPr>
            </w:pPr>
          </w:p>
        </w:tc>
      </w:tr>
      <w:tr w:rsidR="004B5A64" w:rsidRPr="00856C4B" w14:paraId="16CB84C1" w14:textId="77777777" w:rsidTr="00DD5914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3D14C" w14:textId="77777777" w:rsidR="003D1315" w:rsidRPr="00E05B7A" w:rsidRDefault="003D131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Gene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1141F" w14:textId="77777777" w:rsidR="003D1315" w:rsidRPr="00E05B7A" w:rsidRDefault="003D131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Prote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DB5FD" w14:textId="77777777" w:rsidR="003D1315" w:rsidRPr="00E05B7A" w:rsidRDefault="003D131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Expression Pattern</w:t>
            </w:r>
          </w:p>
        </w:tc>
      </w:tr>
      <w:tr w:rsidR="00620E04" w:rsidRPr="00856C4B" w14:paraId="16E4EF73" w14:textId="77777777" w:rsidTr="00DD5914">
        <w:tc>
          <w:tcPr>
            <w:tcW w:w="2518" w:type="dxa"/>
            <w:tcBorders>
              <w:left w:val="nil"/>
              <w:bottom w:val="nil"/>
              <w:right w:val="nil"/>
            </w:tcBorders>
            <w:vAlign w:val="bottom"/>
          </w:tcPr>
          <w:p w14:paraId="18B08B6D" w14:textId="14A0273B" w:rsidR="00620E04" w:rsidRPr="00E05B7A" w:rsidRDefault="00620E04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MAP3K2</w:t>
            </w:r>
          </w:p>
        </w:tc>
        <w:tc>
          <w:tcPr>
            <w:tcW w:w="8080" w:type="dxa"/>
            <w:tcBorders>
              <w:left w:val="nil"/>
              <w:bottom w:val="nil"/>
              <w:right w:val="nil"/>
            </w:tcBorders>
            <w:vAlign w:val="bottom"/>
          </w:tcPr>
          <w:p w14:paraId="47E187A0" w14:textId="5F0DC3EB" w:rsidR="00620E04" w:rsidRPr="00E05B7A" w:rsidRDefault="00620E04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Mitogen-activated protein kinase </w:t>
            </w:r>
            <w:proofErr w:type="spellStart"/>
            <w:r w:rsidRPr="00E05B7A">
              <w:rPr>
                <w:rFonts w:cs="Times New Roman"/>
                <w:color w:val="000000"/>
                <w:sz w:val="23"/>
                <w:szCs w:val="23"/>
              </w:rPr>
              <w:t>kinase</w:t>
            </w:r>
            <w:proofErr w:type="spellEnd"/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 w:rsidRPr="00E05B7A">
              <w:rPr>
                <w:rFonts w:cs="Times New Roman"/>
                <w:color w:val="000000"/>
                <w:sz w:val="23"/>
                <w:szCs w:val="23"/>
              </w:rPr>
              <w:t>kinase</w:t>
            </w:r>
            <w:proofErr w:type="spellEnd"/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 2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bottom"/>
          </w:tcPr>
          <w:p w14:paraId="321CD35A" w14:textId="2E220522" w:rsidR="00620E04" w:rsidRPr="00E05B7A" w:rsidRDefault="00620E04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; Cluster 5</w:t>
            </w:r>
          </w:p>
        </w:tc>
      </w:tr>
      <w:tr w:rsidR="00620E04" w:rsidRPr="00856C4B" w14:paraId="0D7A1759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BBF8A" w14:textId="6A2BBF5E" w:rsidR="00620E04" w:rsidRPr="00E05B7A" w:rsidRDefault="00620E04" w:rsidP="0009296D">
            <w:pPr>
              <w:rPr>
                <w:rFonts w:cs="Times New Roman"/>
                <w:i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pik3r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FF60F" w14:textId="2B596712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Phosphoinositide 3-kinase regulatory subunit 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F90FD" w14:textId="1FD3E2ED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; Cluster 5</w:t>
            </w:r>
          </w:p>
        </w:tc>
      </w:tr>
      <w:tr w:rsidR="00620E04" w:rsidRPr="00856C4B" w14:paraId="55191029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E7837" w14:textId="1EB55938" w:rsidR="00620E04" w:rsidRPr="00E05B7A" w:rsidRDefault="00620E04" w:rsidP="0009296D">
            <w:pPr>
              <w:rPr>
                <w:rFonts w:cs="Times New Roman"/>
                <w:i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CSF2RB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6A960" w14:textId="2E2C78E2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Cytokine receptor common subunit be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CA815" w14:textId="7B265123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; Cluster 5</w:t>
            </w:r>
          </w:p>
        </w:tc>
      </w:tr>
      <w:tr w:rsidR="00620E04" w:rsidRPr="00856C4B" w14:paraId="17A64679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D8DC944" w14:textId="6087AF36" w:rsidR="00620E04" w:rsidRPr="00E05B7A" w:rsidRDefault="00620E04" w:rsidP="0009296D">
            <w:pPr>
              <w:rPr>
                <w:rFonts w:cs="Times New Roman"/>
                <w:i/>
                <w:color w:val="000000"/>
                <w:sz w:val="23"/>
                <w:szCs w:val="23"/>
              </w:rPr>
            </w:pPr>
            <w:proofErr w:type="spellStart"/>
            <w:r w:rsidRPr="00E05B7A">
              <w:rPr>
                <w:i/>
                <w:sz w:val="23"/>
                <w:szCs w:val="23"/>
              </w:rPr>
              <w:t>srf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36EFD6A" w14:textId="50598E32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Serum response fact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3FC7877" w14:textId="16B0FD5E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; Cluster 5</w:t>
            </w:r>
          </w:p>
        </w:tc>
      </w:tr>
      <w:tr w:rsidR="00620E04" w:rsidRPr="00856C4B" w14:paraId="3BE5D771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0EA503E" w14:textId="1EF4B387" w:rsidR="00620E04" w:rsidRPr="00E05B7A" w:rsidRDefault="00620E04" w:rsidP="0009296D">
            <w:pPr>
              <w:rPr>
                <w:rFonts w:cs="Times New Roman"/>
                <w:i/>
                <w:color w:val="000000"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PTK2B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81554E2" w14:textId="2C97F43F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Protein-tyrosine kinase 2-be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5662D55" w14:textId="5C81E32F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; Cluster 5</w:t>
            </w:r>
          </w:p>
        </w:tc>
      </w:tr>
      <w:tr w:rsidR="00620E04" w:rsidRPr="00856C4B" w14:paraId="39F2583C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6E16A" w14:textId="77867C24" w:rsidR="00620E04" w:rsidRPr="00E05B7A" w:rsidRDefault="00620E04" w:rsidP="0009296D">
            <w:pPr>
              <w:rPr>
                <w:rFonts w:cs="Times New Roman"/>
                <w:i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 xml:space="preserve">PYCARD </w:t>
            </w:r>
            <w:r w:rsidRPr="00E05B7A">
              <w:rPr>
                <w:rFonts w:cs="Times New Roman"/>
                <w:color w:val="000000"/>
                <w:sz w:val="23"/>
                <w:szCs w:val="23"/>
              </w:rPr>
              <w:t>(isoform 1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297C6" w14:textId="58BF6E95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Apoptosis-associated speck-like protein containing a CARD (ASC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52893" w14:textId="43022278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; Cluster 5</w:t>
            </w:r>
          </w:p>
        </w:tc>
      </w:tr>
      <w:tr w:rsidR="00620E04" w:rsidRPr="00856C4B" w14:paraId="1F1A7FA0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FCA0E" w14:textId="53493912" w:rsidR="00620E04" w:rsidRPr="00E05B7A" w:rsidRDefault="00620E04" w:rsidP="0009296D">
            <w:pPr>
              <w:rPr>
                <w:rFonts w:cs="Times New Roman"/>
                <w:i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 xml:space="preserve">PYCARD </w:t>
            </w:r>
            <w:r w:rsidRPr="00E05B7A">
              <w:rPr>
                <w:rFonts w:cs="Times New Roman"/>
                <w:color w:val="000000"/>
                <w:sz w:val="23"/>
                <w:szCs w:val="23"/>
              </w:rPr>
              <w:t>(isoform 2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74B8F" w14:textId="17989CC8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Apoptosis-associated speck-like protein containing a CARD (ASC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A89F0" w14:textId="54C36B63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; Cluster 6</w:t>
            </w:r>
          </w:p>
        </w:tc>
      </w:tr>
      <w:tr w:rsidR="00620E04" w:rsidRPr="00856C4B" w14:paraId="65EA1015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EE2E2" w14:textId="15EDC3AA" w:rsidR="00620E04" w:rsidRPr="00E05B7A" w:rsidRDefault="00620E04" w:rsidP="0009296D">
            <w:pPr>
              <w:rPr>
                <w:rFonts w:cs="Times New Roman"/>
                <w:i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Nlrp1b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2D610" w14:textId="5D780E59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ACHT; LRR and PYD domains-containing protein 1b allele 3 (NLRP1b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AF51C" w14:textId="61CB5202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; Cluster 6</w:t>
            </w:r>
          </w:p>
        </w:tc>
      </w:tr>
      <w:tr w:rsidR="00826CE7" w:rsidRPr="00856C4B" w14:paraId="2B6208E7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3FC97" w14:textId="3E2AD4F6" w:rsidR="00826CE7" w:rsidRPr="00E05B7A" w:rsidRDefault="00826CE7" w:rsidP="0009296D">
            <w:pPr>
              <w:rPr>
                <w:rFonts w:cs="Times New Roman"/>
                <w:i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ANKRD1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E0D5E" w14:textId="0C38B0DF" w:rsidR="00826CE7" w:rsidRPr="00E05B7A" w:rsidRDefault="00826CE7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Ankyrin repeat domain-containing protein 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380D4" w14:textId="75E603C5" w:rsidR="00826CE7" w:rsidRPr="00E05B7A" w:rsidRDefault="00826CE7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; Cluster 6</w:t>
            </w:r>
          </w:p>
        </w:tc>
      </w:tr>
      <w:tr w:rsidR="00826CE7" w:rsidRPr="00856C4B" w14:paraId="40A31D73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AFC4F1F" w14:textId="24DC7750" w:rsidR="00826CE7" w:rsidRPr="00E05B7A" w:rsidRDefault="00826CE7" w:rsidP="0009296D">
            <w:pPr>
              <w:rPr>
                <w:rFonts w:cs="Times New Roman"/>
                <w:i/>
                <w:color w:val="000000"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mapk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C7443DB" w14:textId="38D9FF18" w:rsidR="00826CE7" w:rsidRPr="00E05B7A" w:rsidRDefault="00826CE7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Mitogen-activated protein kinase 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5C2278" w14:textId="1E1C1D0E" w:rsidR="00826CE7" w:rsidRPr="00E05B7A" w:rsidRDefault="00826CE7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; Cluster 6</w:t>
            </w:r>
          </w:p>
        </w:tc>
      </w:tr>
      <w:tr w:rsidR="00620E04" w:rsidRPr="00856C4B" w14:paraId="7947A146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7D875" w14:textId="21176A62" w:rsidR="00620E04" w:rsidRPr="00E05B7A" w:rsidRDefault="00620E04" w:rsidP="0009296D">
            <w:pPr>
              <w:rPr>
                <w:rFonts w:cs="Times New Roman"/>
                <w:i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SPAG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7F0C0" w14:textId="1A58E5AE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C-Jun-amino-terminal kinase-interacting protein 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BACFA" w14:textId="5F7000E7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; Cluster 3</w:t>
            </w:r>
          </w:p>
        </w:tc>
      </w:tr>
      <w:tr w:rsidR="00620E04" w:rsidRPr="00856C4B" w14:paraId="62CB412C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7C2DAC1" w14:textId="66DF7CB3" w:rsidR="00620E04" w:rsidRPr="00E05B7A" w:rsidRDefault="00620E04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Tab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94EFEFF" w14:textId="26BFD69D" w:rsidR="00620E04" w:rsidRPr="00E05B7A" w:rsidRDefault="00620E04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TGF-beta-activated kinase 1 and MAP3K7-binding protein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6995128" w14:textId="28991AFB" w:rsidR="00620E04" w:rsidRPr="00E05B7A" w:rsidRDefault="00620E04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; Cluster 3</w:t>
            </w:r>
          </w:p>
        </w:tc>
      </w:tr>
      <w:tr w:rsidR="00620E04" w:rsidRPr="00856C4B" w14:paraId="61620D97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A90266D" w14:textId="34F0C2F6" w:rsidR="00620E04" w:rsidRPr="00E05B7A" w:rsidRDefault="00620E04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CAMK2G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71EFD95" w14:textId="13741E41" w:rsidR="00620E04" w:rsidRPr="00E05B7A" w:rsidRDefault="00620E04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Calcium/calmodulin-dependent protein kinase type II subunit gamm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AF34319" w14:textId="68B950A5" w:rsidR="00620E04" w:rsidRPr="00E05B7A" w:rsidRDefault="00620E04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; Cluster 3</w:t>
            </w:r>
          </w:p>
        </w:tc>
      </w:tr>
      <w:tr w:rsidR="00620E04" w:rsidRPr="00856C4B" w14:paraId="02F2ABC2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ED0CE" w14:textId="4ABEA67A" w:rsidR="00620E04" w:rsidRPr="00E05B7A" w:rsidRDefault="00620E04" w:rsidP="0009296D">
            <w:pPr>
              <w:rPr>
                <w:rFonts w:cs="Times New Roman"/>
                <w:i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TNFAIP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D3100" w14:textId="0F056479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Tumor necrosis factor alpha-induced protein 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D8F64" w14:textId="5CEC3ABD" w:rsidR="00620E04" w:rsidRPr="00E05B7A" w:rsidRDefault="00620E0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WA up; NT down; Cluster 3</w:t>
            </w:r>
          </w:p>
        </w:tc>
      </w:tr>
      <w:tr w:rsidR="00620E04" w:rsidRPr="00856C4B" w14:paraId="606A98B1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04F46" w14:textId="39EAEE99" w:rsidR="00620E04" w:rsidRPr="00E05B7A" w:rsidRDefault="00620E04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 xml:space="preserve">PYCARD </w:t>
            </w:r>
            <w:r w:rsidRPr="00E05B7A">
              <w:rPr>
                <w:rFonts w:cs="Times New Roman"/>
                <w:color w:val="000000"/>
                <w:sz w:val="23"/>
                <w:szCs w:val="23"/>
              </w:rPr>
              <w:t>(isoform 3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DD5BE" w14:textId="67F402C2" w:rsidR="00620E04" w:rsidRPr="00E05B7A" w:rsidRDefault="00620E04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Apoptosis-associated speck-like protein containing a CARD (ASC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DC566" w14:textId="171ABB00" w:rsidR="00620E04" w:rsidRPr="00E05B7A" w:rsidRDefault="00620E04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</w:t>
            </w:r>
          </w:p>
        </w:tc>
      </w:tr>
      <w:tr w:rsidR="0033619D" w:rsidRPr="00856C4B" w14:paraId="46E6AC73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0B8CE" w14:textId="77777777" w:rsidR="0033619D" w:rsidRPr="00E05B7A" w:rsidRDefault="0033619D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P2RX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EB65E" w14:textId="77777777" w:rsidR="0033619D" w:rsidRPr="00E05B7A" w:rsidRDefault="0033619D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P2X </w:t>
            </w:r>
            <w:proofErr w:type="spellStart"/>
            <w:r w:rsidRPr="00E05B7A">
              <w:rPr>
                <w:rFonts w:cs="Times New Roman"/>
                <w:color w:val="000000"/>
                <w:sz w:val="23"/>
                <w:szCs w:val="23"/>
              </w:rPr>
              <w:t>purinoceptor</w:t>
            </w:r>
            <w:proofErr w:type="spellEnd"/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 7 (P2P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6ED9E" w14:textId="6BDD79F5" w:rsidR="0033619D" w:rsidRPr="00E05B7A" w:rsidRDefault="0033619D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</w:t>
            </w:r>
          </w:p>
        </w:tc>
      </w:tr>
      <w:tr w:rsidR="006F6CBD" w:rsidRPr="00856C4B" w14:paraId="4F5DD5E5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AC6F8" w14:textId="77777777" w:rsidR="006F6CBD" w:rsidRPr="00E05B7A" w:rsidRDefault="006F6CBD" w:rsidP="0009296D">
            <w:pPr>
              <w:rPr>
                <w:rFonts w:cs="Times New Roman"/>
                <w:i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NFATC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015D2" w14:textId="77777777" w:rsidR="006F6CBD" w:rsidRPr="00E05B7A" w:rsidRDefault="006F6CBD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uclear factor of activated T-cells</w:t>
            </w:r>
            <w:r w:rsidR="00FE175E" w:rsidRPr="00E05B7A">
              <w:rPr>
                <w:rFonts w:cs="Times New Roman"/>
                <w:color w:val="000000"/>
                <w:sz w:val="23"/>
                <w:szCs w:val="23"/>
              </w:rPr>
              <w:t>;</w:t>
            </w:r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 cytoplasmic 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211B3" w14:textId="1A49D25D" w:rsidR="006F6CBD" w:rsidRPr="00E05B7A" w:rsidRDefault="006F6CBD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</w:t>
            </w:r>
          </w:p>
        </w:tc>
      </w:tr>
      <w:tr w:rsidR="000F0064" w:rsidRPr="00856C4B" w14:paraId="4A0EE875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DE3922C" w14:textId="77777777" w:rsidR="000F0064" w:rsidRPr="00E05B7A" w:rsidRDefault="000F0064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Rps6ka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E6B95F8" w14:textId="77777777" w:rsidR="000F0064" w:rsidRPr="00E05B7A" w:rsidRDefault="000F0064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Ribosomal protein S6 kinase alpha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0655232" w14:textId="7DCCC06F" w:rsidR="000F0064" w:rsidRPr="00E05B7A" w:rsidRDefault="00D32C71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0F0064" w:rsidRPr="00856C4B" w14:paraId="3CE480AB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BD9CB49" w14:textId="77777777" w:rsidR="000F0064" w:rsidRPr="00E05B7A" w:rsidRDefault="000F0064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PIK3CB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D5884DD" w14:textId="77777777" w:rsidR="000F0064" w:rsidRPr="00E05B7A" w:rsidRDefault="000F0064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Phosphatidylinositol 4</w:t>
            </w:r>
            <w:r w:rsidR="00FE175E" w:rsidRPr="00E05B7A">
              <w:rPr>
                <w:sz w:val="23"/>
                <w:szCs w:val="23"/>
              </w:rPr>
              <w:t>;</w:t>
            </w:r>
            <w:r w:rsidRPr="00E05B7A">
              <w:rPr>
                <w:sz w:val="23"/>
                <w:szCs w:val="23"/>
              </w:rPr>
              <w:t>5-bisphosphate 3-kinase catalytic subunit beta isofor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7EDE7DB" w14:textId="5AFA27B1" w:rsidR="000F0064" w:rsidRPr="00E05B7A" w:rsidRDefault="00764184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0F0064" w:rsidRPr="00856C4B" w14:paraId="5D0228F6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28FE3C" w14:textId="77777777" w:rsidR="000F0064" w:rsidRPr="00E05B7A" w:rsidRDefault="000F0064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NOS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0ADFCAB" w14:textId="77777777" w:rsidR="000F0064" w:rsidRPr="00E05B7A" w:rsidRDefault="000F0064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itric oxide synthase</w:t>
            </w:r>
            <w:r w:rsidR="00FE175E" w:rsidRPr="00E05B7A">
              <w:rPr>
                <w:sz w:val="23"/>
                <w:szCs w:val="23"/>
              </w:rPr>
              <w:t>;</w:t>
            </w:r>
            <w:r w:rsidRPr="00E05B7A">
              <w:rPr>
                <w:sz w:val="23"/>
                <w:szCs w:val="23"/>
              </w:rPr>
              <w:t xml:space="preserve"> inducib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DC300CB" w14:textId="20F97D05" w:rsidR="000F0064" w:rsidRPr="00E05B7A" w:rsidRDefault="008E05AE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0F0064" w:rsidRPr="00856C4B" w14:paraId="22ED1934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6EA4E91" w14:textId="77777777" w:rsidR="000F0064" w:rsidRPr="00E05B7A" w:rsidRDefault="000F0064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MAP4K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5D4EB6A" w14:textId="77777777" w:rsidR="000F0064" w:rsidRPr="00E05B7A" w:rsidRDefault="000F0064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 xml:space="preserve">Mitogen-activated protein kinase </w:t>
            </w:r>
            <w:proofErr w:type="spellStart"/>
            <w:r w:rsidRPr="00E05B7A">
              <w:rPr>
                <w:sz w:val="23"/>
                <w:szCs w:val="23"/>
              </w:rPr>
              <w:t>kinase</w:t>
            </w:r>
            <w:proofErr w:type="spellEnd"/>
            <w:r w:rsidRPr="00E05B7A">
              <w:rPr>
                <w:sz w:val="23"/>
                <w:szCs w:val="23"/>
              </w:rPr>
              <w:t xml:space="preserve"> </w:t>
            </w:r>
            <w:proofErr w:type="spellStart"/>
            <w:r w:rsidRPr="00E05B7A">
              <w:rPr>
                <w:sz w:val="23"/>
                <w:szCs w:val="23"/>
              </w:rPr>
              <w:t>kinase</w:t>
            </w:r>
            <w:proofErr w:type="spellEnd"/>
            <w:r w:rsidRPr="00E05B7A">
              <w:rPr>
                <w:sz w:val="23"/>
                <w:szCs w:val="23"/>
              </w:rPr>
              <w:t xml:space="preserve"> </w:t>
            </w:r>
            <w:proofErr w:type="spellStart"/>
            <w:r w:rsidRPr="00E05B7A">
              <w:rPr>
                <w:sz w:val="23"/>
                <w:szCs w:val="23"/>
              </w:rPr>
              <w:t>kinase</w:t>
            </w:r>
            <w:proofErr w:type="spellEnd"/>
            <w:r w:rsidRPr="00E05B7A">
              <w:rPr>
                <w:sz w:val="23"/>
                <w:szCs w:val="23"/>
              </w:rPr>
              <w:t xml:space="preserve"> 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4581A12" w14:textId="75022884" w:rsidR="000F0064" w:rsidRPr="00E05B7A" w:rsidRDefault="008E05AE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33619D" w:rsidRPr="00856C4B" w14:paraId="57B910DC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CB29C" w14:textId="77777777" w:rsidR="0033619D" w:rsidRPr="00E05B7A" w:rsidRDefault="0033619D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HIPK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CF8E5" w14:textId="77777777" w:rsidR="0033619D" w:rsidRPr="00E05B7A" w:rsidRDefault="0033619D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Homeodomain-interacting protein kinase 1 (HIP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52428" w14:textId="22213D7D" w:rsidR="0033619D" w:rsidRPr="00E05B7A" w:rsidRDefault="0033619D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</w:t>
            </w:r>
          </w:p>
        </w:tc>
      </w:tr>
      <w:tr w:rsidR="0033619D" w:rsidRPr="00856C4B" w14:paraId="6B5F961A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8AB59" w14:textId="77777777" w:rsidR="0033619D" w:rsidRPr="00E05B7A" w:rsidRDefault="0033619D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STAT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276F5" w14:textId="77777777" w:rsidR="0033619D" w:rsidRPr="00E05B7A" w:rsidRDefault="0033619D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Signal transducer and activator of transcription 1 (STAT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A7822" w14:textId="7369F80D" w:rsidR="0033619D" w:rsidRPr="00E05B7A" w:rsidRDefault="0033619D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</w:t>
            </w:r>
          </w:p>
        </w:tc>
      </w:tr>
      <w:tr w:rsidR="00EA1D84" w:rsidRPr="00856C4B" w14:paraId="4352A5AB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D0E570F" w14:textId="77777777" w:rsidR="00EA1D84" w:rsidRPr="00E05B7A" w:rsidRDefault="00EA1D84" w:rsidP="00470D84">
            <w:pPr>
              <w:rPr>
                <w:i/>
                <w:sz w:val="23"/>
                <w:szCs w:val="23"/>
              </w:rPr>
            </w:pPr>
            <w:proofErr w:type="spellStart"/>
            <w:r w:rsidRPr="00E05B7A">
              <w:rPr>
                <w:i/>
                <w:sz w:val="23"/>
                <w:szCs w:val="23"/>
              </w:rPr>
              <w:t>prkcb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A2EBEC7" w14:textId="77777777" w:rsidR="00EA1D84" w:rsidRPr="00E05B7A" w:rsidRDefault="00EA1D84" w:rsidP="00470D84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Protein kinase C beta typ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E59BA73" w14:textId="6334340D" w:rsidR="00EA1D84" w:rsidRPr="00E05B7A" w:rsidRDefault="00EA1D84" w:rsidP="00470D84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EA1D84" w:rsidRPr="00856C4B" w14:paraId="3EA9D919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A6D6F" w14:textId="77777777" w:rsidR="00EA1D84" w:rsidRPr="00E05B7A" w:rsidRDefault="00EA1D84" w:rsidP="00470D84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RIPK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50CC6" w14:textId="77777777" w:rsidR="00EA1D84" w:rsidRPr="00E05B7A" w:rsidRDefault="00EA1D84" w:rsidP="00470D84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Receptor-interacting serine/threonine-protein kinase 3 (RIPK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7CC69" w14:textId="77777777" w:rsidR="00EA1D84" w:rsidRPr="00E05B7A" w:rsidRDefault="00EA1D84" w:rsidP="00470D84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</w:t>
            </w:r>
          </w:p>
        </w:tc>
      </w:tr>
      <w:tr w:rsidR="00FE66D5" w:rsidRPr="00856C4B" w14:paraId="743E783F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4FA5ECA" w14:textId="77777777" w:rsidR="00FE66D5" w:rsidRPr="00E05B7A" w:rsidRDefault="00FE66D5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Pak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4132287" w14:textId="77777777" w:rsidR="00FE66D5" w:rsidRPr="00E05B7A" w:rsidRDefault="00FE66D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Serine/threonine-protein kinase PAK 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D208942" w14:textId="77777777" w:rsidR="00FE66D5" w:rsidRPr="00E05B7A" w:rsidRDefault="00FE66D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FE66D5" w:rsidRPr="00856C4B" w14:paraId="504EFD30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B980FD6" w14:textId="77777777" w:rsidR="00FE66D5" w:rsidRPr="00E05B7A" w:rsidRDefault="00FE66D5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TRPC4AP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3A43D77" w14:textId="77777777" w:rsidR="00FE66D5" w:rsidRPr="00E05B7A" w:rsidRDefault="00FE66D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Short transient receptor potential channel 4-associated prot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ED6C4F7" w14:textId="77777777" w:rsidR="00FE66D5" w:rsidRPr="00E05B7A" w:rsidRDefault="00FE66D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FE66D5" w:rsidRPr="00856C4B" w14:paraId="214E9C08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15402E4" w14:textId="77777777" w:rsidR="00FE66D5" w:rsidRPr="00E05B7A" w:rsidRDefault="00FE66D5" w:rsidP="0009296D">
            <w:pPr>
              <w:rPr>
                <w:i/>
                <w:sz w:val="23"/>
                <w:szCs w:val="23"/>
              </w:rPr>
            </w:pPr>
            <w:proofErr w:type="spellStart"/>
            <w:r w:rsidRPr="00E05B7A">
              <w:rPr>
                <w:i/>
                <w:sz w:val="23"/>
                <w:szCs w:val="23"/>
              </w:rPr>
              <w:lastRenderedPageBreak/>
              <w:t>Nsmaf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EFFA040" w14:textId="77777777" w:rsidR="00FE66D5" w:rsidRPr="00E05B7A" w:rsidRDefault="00FE66D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Protein FA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FB36C4C" w14:textId="77777777" w:rsidR="00FE66D5" w:rsidRPr="00E05B7A" w:rsidRDefault="00FE66D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FE66D5" w:rsidRPr="00856C4B" w14:paraId="4C0973AE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FC496E0" w14:textId="77777777" w:rsidR="00FE66D5" w:rsidRPr="00E05B7A" w:rsidRDefault="00FE66D5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PLEKHG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3DD0384" w14:textId="77777777" w:rsidR="00FE66D5" w:rsidRPr="00E05B7A" w:rsidRDefault="00FE66D5" w:rsidP="0009296D">
            <w:pPr>
              <w:rPr>
                <w:sz w:val="23"/>
                <w:szCs w:val="23"/>
              </w:rPr>
            </w:pPr>
            <w:proofErr w:type="spellStart"/>
            <w:r w:rsidRPr="00E05B7A">
              <w:rPr>
                <w:sz w:val="23"/>
                <w:szCs w:val="23"/>
              </w:rPr>
              <w:t>Pleckstrin</w:t>
            </w:r>
            <w:proofErr w:type="spellEnd"/>
            <w:r w:rsidRPr="00E05B7A">
              <w:rPr>
                <w:sz w:val="23"/>
                <w:szCs w:val="23"/>
              </w:rPr>
              <w:t xml:space="preserve"> homology domain-containing family G member 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0DCA743" w14:textId="77777777" w:rsidR="00FE66D5" w:rsidRPr="00E05B7A" w:rsidRDefault="00FE66D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FE66D5" w:rsidRPr="00856C4B" w14:paraId="58E8F4D4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1A7B8D9" w14:textId="77777777" w:rsidR="00FE66D5" w:rsidRPr="00E05B7A" w:rsidRDefault="00FE66D5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IL7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A6B201E" w14:textId="77777777" w:rsidR="00FE66D5" w:rsidRPr="00E05B7A" w:rsidRDefault="00FE66D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Interleukin-7 receptor subunit alph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BBFD15" w14:textId="77777777" w:rsidR="00FE66D5" w:rsidRPr="00E05B7A" w:rsidRDefault="00FE66D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253882" w:rsidRPr="00856C4B" w14:paraId="3CB2F05E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55FEC" w14:textId="77777777" w:rsidR="00253882" w:rsidRPr="00E05B7A" w:rsidRDefault="00253882" w:rsidP="000C578A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Tnfrsf2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DEB0D" w14:textId="77777777" w:rsidR="00253882" w:rsidRPr="00E05B7A" w:rsidRDefault="00253882" w:rsidP="000C578A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Tumor necrosis factor receptor superfamily member 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F378C" w14:textId="77777777" w:rsidR="00253882" w:rsidRPr="00E05B7A" w:rsidRDefault="00253882" w:rsidP="000C578A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</w:t>
            </w:r>
          </w:p>
        </w:tc>
      </w:tr>
      <w:tr w:rsidR="00A5107A" w:rsidRPr="00856C4B" w14:paraId="01AFB1B9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7BC1F50" w14:textId="77777777" w:rsidR="00A5107A" w:rsidRPr="00E05B7A" w:rsidRDefault="00A5107A" w:rsidP="000C578A">
            <w:pPr>
              <w:rPr>
                <w:i/>
                <w:sz w:val="23"/>
                <w:szCs w:val="23"/>
              </w:rPr>
            </w:pPr>
            <w:proofErr w:type="spellStart"/>
            <w:r w:rsidRPr="00E05B7A">
              <w:rPr>
                <w:i/>
                <w:sz w:val="23"/>
                <w:szCs w:val="23"/>
              </w:rPr>
              <w:t>Rxra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70A1FBF" w14:textId="77777777" w:rsidR="00A5107A" w:rsidRPr="00E05B7A" w:rsidRDefault="00A5107A" w:rsidP="000C578A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Retinoic acid receptor RXR-alph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70BA80" w14:textId="77777777" w:rsidR="00A5107A" w:rsidRPr="00E05B7A" w:rsidRDefault="00A5107A" w:rsidP="000C578A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33619D" w:rsidRPr="00856C4B" w14:paraId="5DA34426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1A4ED" w14:textId="77777777" w:rsidR="0033619D" w:rsidRPr="00E05B7A" w:rsidRDefault="0033619D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TRAF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10413" w14:textId="77777777" w:rsidR="0033619D" w:rsidRPr="00E05B7A" w:rsidRDefault="0033619D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TNF receptor-associated factor 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60D90" w14:textId="059044AC" w:rsidR="0033619D" w:rsidRPr="00E05B7A" w:rsidRDefault="0033619D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</w:t>
            </w:r>
          </w:p>
        </w:tc>
      </w:tr>
      <w:tr w:rsidR="00826CE7" w:rsidRPr="00856C4B" w14:paraId="5CCD8A6A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A42CA" w14:textId="728CDC73" w:rsidR="00826CE7" w:rsidRPr="00E05B7A" w:rsidRDefault="00826CE7" w:rsidP="0009296D">
            <w:pPr>
              <w:rPr>
                <w:rFonts w:cs="Times New Roman"/>
                <w:i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IKBK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1292E" w14:textId="20F22968" w:rsidR="00826CE7" w:rsidRPr="00E05B7A" w:rsidRDefault="00826CE7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Inhibitor of nuclear factor kappa-B kinase subunit epsil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5B5D5" w14:textId="052B378D" w:rsidR="00826CE7" w:rsidRPr="00E05B7A" w:rsidRDefault="00826CE7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</w:t>
            </w:r>
          </w:p>
        </w:tc>
      </w:tr>
      <w:tr w:rsidR="00826CE7" w:rsidRPr="00856C4B" w14:paraId="2B4E8715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3DCC6" w14:textId="5C9825F2" w:rsidR="00826CE7" w:rsidRPr="00E05B7A" w:rsidRDefault="00826CE7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Map3k1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970B8" w14:textId="53F490B3" w:rsidR="00826CE7" w:rsidRPr="00E05B7A" w:rsidRDefault="00826CE7" w:rsidP="0009296D">
            <w:pPr>
              <w:rPr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Mitogen-activated protein kinase </w:t>
            </w:r>
            <w:proofErr w:type="spellStart"/>
            <w:r w:rsidRPr="00E05B7A">
              <w:rPr>
                <w:rFonts w:cs="Times New Roman"/>
                <w:color w:val="000000"/>
                <w:sz w:val="23"/>
                <w:szCs w:val="23"/>
              </w:rPr>
              <w:t>kinase</w:t>
            </w:r>
            <w:proofErr w:type="spellEnd"/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 w:rsidRPr="00E05B7A">
              <w:rPr>
                <w:rFonts w:cs="Times New Roman"/>
                <w:color w:val="000000"/>
                <w:sz w:val="23"/>
                <w:szCs w:val="23"/>
              </w:rPr>
              <w:t>kinase</w:t>
            </w:r>
            <w:proofErr w:type="spellEnd"/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 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6260D" w14:textId="6860106C" w:rsidR="00826CE7" w:rsidRPr="00E05B7A" w:rsidRDefault="00826CE7" w:rsidP="0009296D">
            <w:pPr>
              <w:rPr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</w:t>
            </w:r>
          </w:p>
        </w:tc>
      </w:tr>
      <w:tr w:rsidR="000F34CC" w:rsidRPr="00856C4B" w14:paraId="7A589231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EA0F99B" w14:textId="77777777" w:rsidR="000F34CC" w:rsidRPr="00E05B7A" w:rsidRDefault="000F34CC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MTO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094AC5E" w14:textId="77777777" w:rsidR="000F34CC" w:rsidRPr="00E05B7A" w:rsidRDefault="000F34CC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 xml:space="preserve">Serine/threonine-protein kinase </w:t>
            </w:r>
            <w:proofErr w:type="spellStart"/>
            <w:r w:rsidRPr="00E05B7A">
              <w:rPr>
                <w:sz w:val="23"/>
                <w:szCs w:val="23"/>
              </w:rPr>
              <w:t>mTO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2A54BC4" w14:textId="6E4B77DE" w:rsidR="000F34CC" w:rsidRPr="00E05B7A" w:rsidRDefault="00253882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2A56C7" w:rsidRPr="00856C4B" w14:paraId="2B9C477C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2ED4E00" w14:textId="2F87B9C9" w:rsidR="002A56C7" w:rsidRPr="00E05B7A" w:rsidRDefault="002A56C7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gtpbp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4D61490" w14:textId="04EF1C08" w:rsidR="002A56C7" w:rsidRPr="00E05B7A" w:rsidRDefault="002A56C7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GTP-binding protein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3DFCBDA" w14:textId="6413015F" w:rsidR="002A56C7" w:rsidRPr="00E05B7A" w:rsidRDefault="002A56C7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2A56C7" w:rsidRPr="00856C4B" w14:paraId="28CE2C05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56F18FF" w14:textId="482888A1" w:rsidR="002A56C7" w:rsidRPr="00E05B7A" w:rsidRDefault="002A56C7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ADAMTS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21EA3E9" w14:textId="560E70A3" w:rsidR="002A56C7" w:rsidRPr="00E05B7A" w:rsidRDefault="002A56C7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 xml:space="preserve">A </w:t>
            </w:r>
            <w:proofErr w:type="spellStart"/>
            <w:r w:rsidRPr="00E05B7A">
              <w:rPr>
                <w:sz w:val="23"/>
                <w:szCs w:val="23"/>
              </w:rPr>
              <w:t>disintegrin</w:t>
            </w:r>
            <w:proofErr w:type="spellEnd"/>
            <w:r w:rsidRPr="00E05B7A">
              <w:rPr>
                <w:sz w:val="23"/>
                <w:szCs w:val="23"/>
              </w:rPr>
              <w:t xml:space="preserve"> and metalloproteinase with thrombospondin motifs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C83011A" w14:textId="0304097E" w:rsidR="002A56C7" w:rsidRPr="00E05B7A" w:rsidRDefault="002A56C7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2A56C7" w:rsidRPr="00856C4B" w14:paraId="538B70C9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B9309" w14:textId="4CECC5F1" w:rsidR="002A56C7" w:rsidRPr="00E05B7A" w:rsidRDefault="002A56C7" w:rsidP="00470D84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Erc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4843C" w14:textId="32729DF9" w:rsidR="002A56C7" w:rsidRPr="00E05B7A" w:rsidRDefault="002A56C7" w:rsidP="00470D84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ELKS/Rab6-interacting/CAST family member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19B9C" w14:textId="722327C1" w:rsidR="002A56C7" w:rsidRPr="00E05B7A" w:rsidRDefault="002A56C7" w:rsidP="00470D84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</w:t>
            </w:r>
          </w:p>
        </w:tc>
      </w:tr>
      <w:tr w:rsidR="002A56C7" w:rsidRPr="00856C4B" w14:paraId="281DA808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772A2F1" w14:textId="2569EF24" w:rsidR="002A56C7" w:rsidRPr="00E05B7A" w:rsidRDefault="002A56C7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ARHGEF1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3E1BBCF" w14:textId="6C07F8E4" w:rsidR="002A56C7" w:rsidRPr="00E05B7A" w:rsidRDefault="002A56C7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Rho guanine nucleotide exchange factor 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5EEE03F" w14:textId="59FF7CD7" w:rsidR="002A56C7" w:rsidRPr="00E05B7A" w:rsidRDefault="002A56C7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; WA up</w:t>
            </w:r>
          </w:p>
        </w:tc>
      </w:tr>
      <w:tr w:rsidR="003C445D" w:rsidRPr="00856C4B" w14:paraId="5F8E40BF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E6AA7" w14:textId="0A044640" w:rsidR="003C445D" w:rsidRPr="00E05B7A" w:rsidRDefault="003C445D" w:rsidP="0009296D">
            <w:pPr>
              <w:rPr>
                <w:rFonts w:cs="Times New Roman"/>
                <w:i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Del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E50D3" w14:textId="6107A9AA" w:rsidR="003C445D" w:rsidRPr="00E05B7A" w:rsidRDefault="003C445D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Death ligand signal enhanc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F856C" w14:textId="7E04C33C" w:rsidR="003C445D" w:rsidRPr="00E05B7A" w:rsidRDefault="003C445D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WA up; Cluster 3</w:t>
            </w:r>
          </w:p>
        </w:tc>
      </w:tr>
      <w:tr w:rsidR="002A56C7" w:rsidRPr="00856C4B" w14:paraId="05DF3D45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3F7E7" w14:textId="23117358" w:rsidR="002A56C7" w:rsidRPr="00E05B7A" w:rsidRDefault="002A56C7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Cd8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A06D9" w14:textId="6F82CCE9" w:rsidR="002A56C7" w:rsidRPr="00E05B7A" w:rsidRDefault="002A56C7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SLAM family member 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99EF" w14:textId="07FBED9A" w:rsidR="002A56C7" w:rsidRPr="00E05B7A" w:rsidRDefault="002A56C7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WA up</w:t>
            </w:r>
          </w:p>
        </w:tc>
      </w:tr>
      <w:tr w:rsidR="003C445D" w:rsidRPr="00856C4B" w14:paraId="2459C2AE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03E3291" w14:textId="0F60DABD" w:rsidR="003C445D" w:rsidRPr="00E05B7A" w:rsidRDefault="003C445D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F2RL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D26CED9" w14:textId="11B43AD6" w:rsidR="003C445D" w:rsidRPr="00E05B7A" w:rsidRDefault="003C445D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Proteinase-activated receptor 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4DA436E" w14:textId="4A41E3BB" w:rsidR="003C445D" w:rsidRPr="00E05B7A" w:rsidRDefault="003C445D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WA up</w:t>
            </w:r>
          </w:p>
        </w:tc>
      </w:tr>
      <w:tr w:rsidR="003C445D" w:rsidRPr="00856C4B" w14:paraId="29A684CF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28E6062" w14:textId="5CCA5B6B" w:rsidR="003C445D" w:rsidRPr="00E05B7A" w:rsidRDefault="003C445D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TNFRSF1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B145AE7" w14:textId="5A21F395" w:rsidR="003C445D" w:rsidRPr="00E05B7A" w:rsidRDefault="003C445D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Tumor necrosis factor receptor superfamily member 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6F03ECF" w14:textId="638A818E" w:rsidR="003C445D" w:rsidRPr="00E05B7A" w:rsidRDefault="003C445D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WA up</w:t>
            </w:r>
          </w:p>
        </w:tc>
      </w:tr>
      <w:tr w:rsidR="003C445D" w:rsidRPr="00856C4B" w14:paraId="247B6630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1CB78" w14:textId="630E6CC1" w:rsidR="003C445D" w:rsidRPr="00E05B7A" w:rsidRDefault="003C445D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IL4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7A55F" w14:textId="3B6F03AD" w:rsidR="003C445D" w:rsidRPr="00E05B7A" w:rsidRDefault="003C445D" w:rsidP="0009296D">
            <w:pPr>
              <w:rPr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Interleukin-4 receptor subunit alph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FDAD8" w14:textId="2CECDC57" w:rsidR="003C445D" w:rsidRPr="00E05B7A" w:rsidRDefault="003C445D" w:rsidP="0009296D">
            <w:pPr>
              <w:rPr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WA up</w:t>
            </w:r>
          </w:p>
        </w:tc>
      </w:tr>
      <w:tr w:rsidR="003C445D" w:rsidRPr="00856C4B" w14:paraId="7DAD9CE5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D0C117C" w14:textId="15CDBCF1" w:rsidR="003C445D" w:rsidRPr="00E05B7A" w:rsidRDefault="003C445D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mapk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30797EA" w14:textId="10D61A08" w:rsidR="003C445D" w:rsidRPr="00E05B7A" w:rsidRDefault="003C445D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Mitogen-activated protein kinase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55BCBFE" w14:textId="00B16C64" w:rsidR="003C445D" w:rsidRPr="00E05B7A" w:rsidRDefault="003C445D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WA up</w:t>
            </w:r>
          </w:p>
        </w:tc>
      </w:tr>
      <w:tr w:rsidR="00A516E5" w:rsidRPr="00856C4B" w14:paraId="35AC1775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5054F" w14:textId="77777777" w:rsidR="00A516E5" w:rsidRPr="00E05B7A" w:rsidRDefault="00A516E5" w:rsidP="0009296D">
            <w:pPr>
              <w:rPr>
                <w:rFonts w:cs="Times New Roman"/>
                <w:i/>
                <w:sz w:val="23"/>
                <w:szCs w:val="23"/>
              </w:rPr>
            </w:pPr>
            <w:proofErr w:type="spellStart"/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Irgc</w:t>
            </w:r>
            <w:proofErr w:type="spellEnd"/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 xml:space="preserve"> </w:t>
            </w:r>
            <w:r w:rsidRPr="00E05B7A">
              <w:rPr>
                <w:rFonts w:cs="Times New Roman"/>
                <w:color w:val="000000"/>
                <w:sz w:val="23"/>
                <w:szCs w:val="23"/>
              </w:rPr>
              <w:t>(isoform 1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9787A" w14:textId="77777777" w:rsidR="00A516E5" w:rsidRPr="00E05B7A" w:rsidRDefault="00A516E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Interferon-inducible </w:t>
            </w:r>
            <w:proofErr w:type="spellStart"/>
            <w:r w:rsidRPr="00E05B7A">
              <w:rPr>
                <w:rFonts w:cs="Times New Roman"/>
                <w:color w:val="000000"/>
                <w:sz w:val="23"/>
                <w:szCs w:val="23"/>
              </w:rPr>
              <w:t>GTPase</w:t>
            </w:r>
            <w:proofErr w:type="spellEnd"/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 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F8C74" w14:textId="77777777" w:rsidR="00A516E5" w:rsidRPr="00E05B7A" w:rsidRDefault="00A516E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QLD up</w:t>
            </w:r>
          </w:p>
        </w:tc>
      </w:tr>
      <w:tr w:rsidR="00A516E5" w:rsidRPr="00856C4B" w14:paraId="05F3FC09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CAAC3" w14:textId="77777777" w:rsidR="00A516E5" w:rsidRPr="00E05B7A" w:rsidRDefault="00A516E5" w:rsidP="0009296D">
            <w:pPr>
              <w:rPr>
                <w:rFonts w:cs="Times New Roman"/>
                <w:i/>
                <w:sz w:val="23"/>
                <w:szCs w:val="23"/>
              </w:rPr>
            </w:pPr>
            <w:proofErr w:type="spellStart"/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Irgc</w:t>
            </w:r>
            <w:proofErr w:type="spellEnd"/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 xml:space="preserve"> </w:t>
            </w:r>
            <w:r w:rsidRPr="00E05B7A">
              <w:rPr>
                <w:rFonts w:cs="Times New Roman"/>
                <w:color w:val="000000"/>
                <w:sz w:val="23"/>
                <w:szCs w:val="23"/>
              </w:rPr>
              <w:t>(isoform 2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FCAB6" w14:textId="77777777" w:rsidR="00A516E5" w:rsidRPr="00E05B7A" w:rsidRDefault="00A516E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Interferon-inducible </w:t>
            </w:r>
            <w:proofErr w:type="spellStart"/>
            <w:r w:rsidRPr="00E05B7A">
              <w:rPr>
                <w:rFonts w:cs="Times New Roman"/>
                <w:color w:val="000000"/>
                <w:sz w:val="23"/>
                <w:szCs w:val="23"/>
              </w:rPr>
              <w:t>GTPase</w:t>
            </w:r>
            <w:proofErr w:type="spellEnd"/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 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09A15" w14:textId="77777777" w:rsidR="00A516E5" w:rsidRPr="00E05B7A" w:rsidRDefault="00A516E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QLD up</w:t>
            </w:r>
          </w:p>
        </w:tc>
      </w:tr>
      <w:tr w:rsidR="00A516E5" w:rsidRPr="00856C4B" w14:paraId="7440186F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8A807" w14:textId="77777777" w:rsidR="00A516E5" w:rsidRPr="00E05B7A" w:rsidRDefault="00A516E5" w:rsidP="0009296D">
            <w:pPr>
              <w:rPr>
                <w:rFonts w:cs="Times New Roman"/>
                <w:i/>
                <w:sz w:val="23"/>
                <w:szCs w:val="23"/>
              </w:rPr>
            </w:pPr>
            <w:proofErr w:type="spellStart"/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Irgc</w:t>
            </w:r>
            <w:proofErr w:type="spellEnd"/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 xml:space="preserve"> </w:t>
            </w:r>
            <w:r w:rsidRPr="00E05B7A">
              <w:rPr>
                <w:rFonts w:cs="Times New Roman"/>
                <w:color w:val="000000"/>
                <w:sz w:val="23"/>
                <w:szCs w:val="23"/>
              </w:rPr>
              <w:t>(isoform 3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30EAD" w14:textId="77777777" w:rsidR="00A516E5" w:rsidRPr="00E05B7A" w:rsidRDefault="00A516E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Interferon-inducible </w:t>
            </w:r>
            <w:proofErr w:type="spellStart"/>
            <w:r w:rsidRPr="00E05B7A">
              <w:rPr>
                <w:rFonts w:cs="Times New Roman"/>
                <w:color w:val="000000"/>
                <w:sz w:val="23"/>
                <w:szCs w:val="23"/>
              </w:rPr>
              <w:t>GTPase</w:t>
            </w:r>
            <w:proofErr w:type="spellEnd"/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 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6DFAE" w14:textId="77777777" w:rsidR="00A516E5" w:rsidRPr="00E05B7A" w:rsidRDefault="00A516E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QLD up</w:t>
            </w:r>
          </w:p>
        </w:tc>
      </w:tr>
      <w:tr w:rsidR="00A516E5" w:rsidRPr="00856C4B" w14:paraId="6BC1027E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64ED6" w14:textId="77777777" w:rsidR="00A516E5" w:rsidRPr="00E05B7A" w:rsidRDefault="00A516E5" w:rsidP="0009296D">
            <w:pPr>
              <w:rPr>
                <w:rFonts w:cs="Times New Roman"/>
                <w:i/>
                <w:sz w:val="23"/>
                <w:szCs w:val="23"/>
              </w:rPr>
            </w:pPr>
            <w:proofErr w:type="spellStart"/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Irgc</w:t>
            </w:r>
            <w:proofErr w:type="spellEnd"/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 xml:space="preserve"> </w:t>
            </w:r>
            <w:r w:rsidRPr="00E05B7A">
              <w:rPr>
                <w:rFonts w:cs="Times New Roman"/>
                <w:color w:val="000000"/>
                <w:sz w:val="23"/>
                <w:szCs w:val="23"/>
              </w:rPr>
              <w:t>(isoform 4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B52F7" w14:textId="77777777" w:rsidR="00A516E5" w:rsidRPr="00E05B7A" w:rsidRDefault="00A516E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Interferon-inducible </w:t>
            </w:r>
            <w:proofErr w:type="spellStart"/>
            <w:r w:rsidRPr="00E05B7A">
              <w:rPr>
                <w:rFonts w:cs="Times New Roman"/>
                <w:color w:val="000000"/>
                <w:sz w:val="23"/>
                <w:szCs w:val="23"/>
              </w:rPr>
              <w:t>GTPase</w:t>
            </w:r>
            <w:proofErr w:type="spellEnd"/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 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AA4CC" w14:textId="77777777" w:rsidR="00A516E5" w:rsidRPr="00E05B7A" w:rsidRDefault="00A516E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QLD up</w:t>
            </w:r>
          </w:p>
        </w:tc>
      </w:tr>
      <w:tr w:rsidR="00A516E5" w:rsidRPr="00856C4B" w14:paraId="611CA3A1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99A8D" w14:textId="77777777" w:rsidR="00A516E5" w:rsidRPr="00E05B7A" w:rsidRDefault="00A516E5" w:rsidP="0009296D">
            <w:pPr>
              <w:rPr>
                <w:rFonts w:cs="Times New Roman"/>
                <w:i/>
                <w:sz w:val="23"/>
                <w:szCs w:val="23"/>
              </w:rPr>
            </w:pPr>
            <w:proofErr w:type="spellStart"/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Irgc</w:t>
            </w:r>
            <w:proofErr w:type="spellEnd"/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 xml:space="preserve"> </w:t>
            </w:r>
            <w:r w:rsidRPr="00E05B7A">
              <w:rPr>
                <w:rFonts w:cs="Times New Roman"/>
                <w:color w:val="000000"/>
                <w:sz w:val="23"/>
                <w:szCs w:val="23"/>
              </w:rPr>
              <w:t>(isoform 5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AF9F3" w14:textId="77777777" w:rsidR="00A516E5" w:rsidRPr="00E05B7A" w:rsidRDefault="00A516E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Interferon-inducible </w:t>
            </w:r>
            <w:proofErr w:type="spellStart"/>
            <w:r w:rsidRPr="00E05B7A">
              <w:rPr>
                <w:rFonts w:cs="Times New Roman"/>
                <w:color w:val="000000"/>
                <w:sz w:val="23"/>
                <w:szCs w:val="23"/>
              </w:rPr>
              <w:t>GTPase</w:t>
            </w:r>
            <w:proofErr w:type="spellEnd"/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 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3BA3F" w14:textId="77777777" w:rsidR="00A516E5" w:rsidRPr="00E05B7A" w:rsidRDefault="00A516E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QLD up</w:t>
            </w:r>
          </w:p>
        </w:tc>
      </w:tr>
      <w:tr w:rsidR="0033619D" w:rsidRPr="00856C4B" w14:paraId="2287EF26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D968D" w14:textId="77777777" w:rsidR="0033619D" w:rsidRPr="00E05B7A" w:rsidRDefault="0033619D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mul1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56820" w14:textId="77777777" w:rsidR="0033619D" w:rsidRPr="00E05B7A" w:rsidRDefault="0033619D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Mitochondrial ubiquitin ligase activator of </w:t>
            </w:r>
            <w:proofErr w:type="spellStart"/>
            <w:r w:rsidRPr="00E05B7A">
              <w:rPr>
                <w:rFonts w:cs="Times New Roman"/>
                <w:color w:val="000000"/>
                <w:sz w:val="23"/>
                <w:szCs w:val="23"/>
              </w:rPr>
              <w:t>nfkb</w:t>
            </w:r>
            <w:proofErr w:type="spellEnd"/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 1-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889B6" w14:textId="32A41E9B" w:rsidR="0033619D" w:rsidRPr="00E05B7A" w:rsidRDefault="0033619D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QLD down</w:t>
            </w:r>
            <w:r w:rsidR="003C47A6" w:rsidRPr="00E05B7A">
              <w:rPr>
                <w:rFonts w:cs="Times New Roman"/>
                <w:color w:val="000000"/>
                <w:sz w:val="23"/>
                <w:szCs w:val="23"/>
              </w:rPr>
              <w:t xml:space="preserve">; Cluster </w:t>
            </w:r>
            <w:r w:rsidR="003969BC" w:rsidRPr="00E05B7A">
              <w:rPr>
                <w:rFonts w:cs="Times New Roman"/>
                <w:color w:val="000000"/>
                <w:sz w:val="23"/>
                <w:szCs w:val="23"/>
              </w:rPr>
              <w:t>1</w:t>
            </w:r>
          </w:p>
        </w:tc>
      </w:tr>
      <w:tr w:rsidR="008A4489" w:rsidRPr="00856C4B" w14:paraId="14F737E7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E4B16" w14:textId="77777777" w:rsidR="008A4489" w:rsidRPr="00E05B7A" w:rsidRDefault="008A4489" w:rsidP="00470D84">
            <w:pPr>
              <w:rPr>
                <w:rFonts w:cs="Times New Roman"/>
                <w:i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CSF2R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3735D" w14:textId="77777777" w:rsidR="008A4489" w:rsidRPr="00E05B7A" w:rsidRDefault="008A4489" w:rsidP="00470D84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Granulocyte-macrophage colony-stimulating factor receptor subunit alph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DB7F7" w14:textId="20B45AA7" w:rsidR="008A4489" w:rsidRPr="00E05B7A" w:rsidRDefault="00D34495" w:rsidP="00470D84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QLD down; Cluster </w:t>
            </w:r>
            <w:r w:rsidR="003969BC" w:rsidRPr="00E05B7A">
              <w:rPr>
                <w:rFonts w:cs="Times New Roman"/>
                <w:color w:val="000000"/>
                <w:sz w:val="23"/>
                <w:szCs w:val="23"/>
              </w:rPr>
              <w:t>1</w:t>
            </w:r>
          </w:p>
        </w:tc>
      </w:tr>
      <w:tr w:rsidR="0033619D" w:rsidRPr="00856C4B" w14:paraId="043A6EE3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86318" w14:textId="77777777" w:rsidR="0033619D" w:rsidRPr="00E05B7A" w:rsidRDefault="0033619D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>TRIM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E892E" w14:textId="77777777" w:rsidR="0033619D" w:rsidRPr="00E05B7A" w:rsidRDefault="0033619D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E3 ubiquitin/ISG15 ligase TRIM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16E1F" w14:textId="77777777" w:rsidR="0033619D" w:rsidRPr="00E05B7A" w:rsidRDefault="0033619D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QLD down</w:t>
            </w:r>
          </w:p>
        </w:tc>
      </w:tr>
      <w:tr w:rsidR="00620E04" w:rsidRPr="00856C4B" w14:paraId="21A6EA36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C3890" w14:textId="71C29DA1" w:rsidR="00620E04" w:rsidRPr="00E05B7A" w:rsidRDefault="00620E04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t xml:space="preserve">PYCARD </w:t>
            </w:r>
            <w:r w:rsidRPr="00E05B7A">
              <w:rPr>
                <w:rFonts w:cs="Times New Roman"/>
                <w:color w:val="000000"/>
                <w:sz w:val="23"/>
                <w:szCs w:val="23"/>
              </w:rPr>
              <w:t>(isoform 4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2BA04" w14:textId="52261396" w:rsidR="00620E04" w:rsidRPr="00E05B7A" w:rsidRDefault="00620E04" w:rsidP="0009296D">
            <w:pPr>
              <w:rPr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Apoptosis-associated speck-like protein containing a CARD (ASC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6ECCA" w14:textId="19CA4320" w:rsidR="00620E04" w:rsidRPr="00E05B7A" w:rsidRDefault="00620E04" w:rsidP="0009296D">
            <w:pPr>
              <w:rPr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up</w:t>
            </w:r>
          </w:p>
        </w:tc>
      </w:tr>
      <w:tr w:rsidR="004810E5" w:rsidRPr="00856C4B" w14:paraId="13458B60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0BCA2DA" w14:textId="77777777" w:rsidR="004810E5" w:rsidRPr="00E05B7A" w:rsidRDefault="004810E5" w:rsidP="0009296D">
            <w:pPr>
              <w:rPr>
                <w:i/>
                <w:sz w:val="23"/>
                <w:szCs w:val="23"/>
              </w:rPr>
            </w:pPr>
            <w:proofErr w:type="spellStart"/>
            <w:r w:rsidRPr="00E05B7A">
              <w:rPr>
                <w:i/>
                <w:sz w:val="23"/>
                <w:szCs w:val="23"/>
              </w:rPr>
              <w:t>ecsit</w:t>
            </w:r>
            <w:proofErr w:type="spellEnd"/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FC05B5C" w14:textId="77777777" w:rsidR="004810E5" w:rsidRPr="00E05B7A" w:rsidRDefault="004810E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Evolutionarily conserved signaling intermediate in Toll pathway</w:t>
            </w:r>
            <w:r w:rsidR="00FE175E" w:rsidRPr="00E05B7A">
              <w:rPr>
                <w:sz w:val="23"/>
                <w:szCs w:val="23"/>
              </w:rPr>
              <w:t>;</w:t>
            </w:r>
            <w:r w:rsidRPr="00E05B7A">
              <w:rPr>
                <w:sz w:val="23"/>
                <w:szCs w:val="23"/>
              </w:rPr>
              <w:t xml:space="preserve"> mitochondri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17DD447" w14:textId="6AA10590" w:rsidR="004810E5" w:rsidRPr="00E05B7A" w:rsidRDefault="006320F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up</w:t>
            </w:r>
          </w:p>
        </w:tc>
      </w:tr>
      <w:tr w:rsidR="004810E5" w:rsidRPr="00856C4B" w14:paraId="662B8FCB" w14:textId="77777777" w:rsidTr="00DD5914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0A4B5" w14:textId="77777777" w:rsidR="004810E5" w:rsidRPr="00E05B7A" w:rsidRDefault="004810E5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NKAP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BB4DB" w14:textId="77777777" w:rsidR="004810E5" w:rsidRPr="00E05B7A" w:rsidRDefault="004810E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F-kappa-B-activating prote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60E33" w14:textId="35E925C7" w:rsidR="004810E5" w:rsidRPr="00E05B7A" w:rsidRDefault="006320F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up</w:t>
            </w:r>
          </w:p>
        </w:tc>
      </w:tr>
      <w:tr w:rsidR="00946B55" w:rsidRPr="00856C4B" w14:paraId="5AC663F2" w14:textId="77777777" w:rsidTr="00DD5914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D87931" w14:textId="77777777" w:rsidR="00946B55" w:rsidRPr="00E05B7A" w:rsidRDefault="00946B55" w:rsidP="003D1315">
            <w:pPr>
              <w:jc w:val="center"/>
              <w:rPr>
                <w:rFonts w:cs="Times New Roman"/>
                <w:b/>
                <w:i/>
                <w:color w:val="000000"/>
                <w:sz w:val="23"/>
                <w:szCs w:val="23"/>
              </w:rPr>
            </w:pP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AE225E" w14:textId="4DC043A9" w:rsidR="00946B55" w:rsidRPr="00E05B7A" w:rsidRDefault="00D13263" w:rsidP="003D1315">
            <w:pPr>
              <w:jc w:val="center"/>
              <w:rPr>
                <w:rFonts w:cs="Times New Roman"/>
                <w:b/>
                <w:i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b/>
                <w:i/>
                <w:color w:val="000000"/>
                <w:sz w:val="23"/>
                <w:szCs w:val="23"/>
              </w:rPr>
              <w:t>(</w:t>
            </w:r>
            <w:r w:rsidR="00703F84" w:rsidRPr="00E05B7A">
              <w:rPr>
                <w:rFonts w:cs="Times New Roman"/>
                <w:b/>
                <w:i/>
                <w:color w:val="000000"/>
                <w:sz w:val="23"/>
                <w:szCs w:val="23"/>
              </w:rPr>
              <w:t>b</w:t>
            </w:r>
            <w:r w:rsidR="00946B55" w:rsidRPr="00E05B7A">
              <w:rPr>
                <w:rFonts w:cs="Times New Roman"/>
                <w:b/>
                <w:i/>
                <w:color w:val="000000"/>
                <w:sz w:val="23"/>
                <w:szCs w:val="23"/>
              </w:rPr>
              <w:t>) Anti-Inflamma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695A9E" w14:textId="77777777" w:rsidR="00946B55" w:rsidRPr="00E05B7A" w:rsidRDefault="00946B55" w:rsidP="003D1315">
            <w:pPr>
              <w:jc w:val="center"/>
              <w:rPr>
                <w:rFonts w:cs="Times New Roman"/>
                <w:b/>
                <w:color w:val="000000"/>
                <w:sz w:val="23"/>
                <w:szCs w:val="23"/>
              </w:rPr>
            </w:pPr>
          </w:p>
        </w:tc>
      </w:tr>
      <w:tr w:rsidR="00946B55" w:rsidRPr="00856C4B" w14:paraId="40BC6D07" w14:textId="77777777" w:rsidTr="00DD5914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52132" w14:textId="77777777" w:rsidR="00946B55" w:rsidRPr="00E05B7A" w:rsidRDefault="00946B5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Gene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72C51" w14:textId="77777777" w:rsidR="00946B55" w:rsidRPr="00E05B7A" w:rsidRDefault="00946B5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Prote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BFF42" w14:textId="77777777" w:rsidR="00946B55" w:rsidRPr="00E05B7A" w:rsidRDefault="00946B55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Expression Pattern</w:t>
            </w:r>
          </w:p>
        </w:tc>
      </w:tr>
      <w:tr w:rsidR="00946B55" w:rsidRPr="00856C4B" w14:paraId="181C917A" w14:textId="77777777" w:rsidTr="00DD5914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AF8E85" w14:textId="77777777" w:rsidR="00946B55" w:rsidRPr="00E05B7A" w:rsidRDefault="00946B55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iCs/>
                <w:color w:val="000000"/>
                <w:sz w:val="23"/>
                <w:szCs w:val="23"/>
              </w:rPr>
              <w:t>Tank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FB4A26" w14:textId="77777777" w:rsidR="00946B55" w:rsidRPr="00E05B7A" w:rsidRDefault="00946B5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TRAF family member-associated NF-kappa-B activato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5878BB" w14:textId="77777777" w:rsidR="00946B55" w:rsidRPr="00E05B7A" w:rsidRDefault="00946B5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</w:t>
            </w:r>
            <w:r w:rsidR="00FE175E" w:rsidRPr="00E05B7A">
              <w:rPr>
                <w:rFonts w:cs="Times New Roman"/>
                <w:color w:val="000000"/>
                <w:sz w:val="23"/>
                <w:szCs w:val="23"/>
              </w:rPr>
              <w:t>;</w:t>
            </w:r>
            <w:r w:rsidR="00A42C58" w:rsidRPr="00E05B7A">
              <w:rPr>
                <w:rFonts w:cs="Times New Roman"/>
                <w:color w:val="000000"/>
                <w:sz w:val="23"/>
                <w:szCs w:val="23"/>
              </w:rPr>
              <w:t xml:space="preserve"> Cluster 5</w:t>
            </w:r>
          </w:p>
        </w:tc>
      </w:tr>
      <w:tr w:rsidR="00946B55" w:rsidRPr="00856C4B" w14:paraId="179BF152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5AC65" w14:textId="77777777" w:rsidR="00946B55" w:rsidRPr="00E05B7A" w:rsidRDefault="00946B55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iCs/>
                <w:color w:val="000000"/>
                <w:sz w:val="23"/>
                <w:szCs w:val="23"/>
              </w:rPr>
              <w:t>ERBIN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36593" w14:textId="77777777" w:rsidR="00946B55" w:rsidRPr="00E05B7A" w:rsidRDefault="00946B55" w:rsidP="0009296D">
            <w:pPr>
              <w:rPr>
                <w:rFonts w:cs="Times New Roman"/>
                <w:sz w:val="23"/>
                <w:szCs w:val="23"/>
              </w:rPr>
            </w:pPr>
            <w:proofErr w:type="spellStart"/>
            <w:r w:rsidRPr="00E05B7A">
              <w:rPr>
                <w:rFonts w:cs="Times New Roman"/>
                <w:color w:val="000000"/>
                <w:sz w:val="23"/>
                <w:szCs w:val="23"/>
              </w:rPr>
              <w:t>Erbi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C8BCC" w14:textId="77777777" w:rsidR="00946B55" w:rsidRPr="00E05B7A" w:rsidRDefault="00946B5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</w:t>
            </w:r>
            <w:r w:rsidR="00FE175E" w:rsidRPr="00E05B7A">
              <w:rPr>
                <w:rFonts w:cs="Times New Roman"/>
                <w:color w:val="000000"/>
                <w:sz w:val="23"/>
                <w:szCs w:val="23"/>
              </w:rPr>
              <w:t>;</w:t>
            </w:r>
            <w:r w:rsidR="00A42C58" w:rsidRPr="00E05B7A">
              <w:rPr>
                <w:rFonts w:cs="Times New Roman"/>
                <w:color w:val="000000"/>
                <w:sz w:val="23"/>
                <w:szCs w:val="23"/>
              </w:rPr>
              <w:t xml:space="preserve"> Cluster 5</w:t>
            </w:r>
          </w:p>
        </w:tc>
      </w:tr>
      <w:tr w:rsidR="006E6CEB" w:rsidRPr="00856C4B" w14:paraId="756E6672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592F5" w14:textId="77777777" w:rsidR="006E6CEB" w:rsidRPr="00E05B7A" w:rsidRDefault="006E6CEB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color w:val="000000"/>
                <w:sz w:val="23"/>
                <w:szCs w:val="23"/>
              </w:rPr>
              <w:lastRenderedPageBreak/>
              <w:t>Itch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39560" w14:textId="77777777" w:rsidR="006E6CEB" w:rsidRPr="00E05B7A" w:rsidRDefault="006E6CEB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E3 ubiquitin-protein ligase Itch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64B95" w14:textId="77777777" w:rsidR="006E6CEB" w:rsidRPr="00E05B7A" w:rsidRDefault="006E6CEB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</w:t>
            </w:r>
            <w:r w:rsidR="00FE175E" w:rsidRPr="00E05B7A">
              <w:rPr>
                <w:rFonts w:cs="Times New Roman"/>
                <w:color w:val="000000"/>
                <w:sz w:val="23"/>
                <w:szCs w:val="23"/>
              </w:rPr>
              <w:t>;</w:t>
            </w:r>
            <w:r w:rsidR="00A42C58" w:rsidRPr="00E05B7A">
              <w:rPr>
                <w:rFonts w:cs="Times New Roman"/>
                <w:color w:val="000000"/>
                <w:sz w:val="23"/>
                <w:szCs w:val="23"/>
              </w:rPr>
              <w:t xml:space="preserve"> Cluster 5</w:t>
            </w:r>
          </w:p>
        </w:tc>
      </w:tr>
      <w:tr w:rsidR="0024632A" w:rsidRPr="00856C4B" w14:paraId="2356B8C0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A6FEA" w14:textId="1C7DD5ED" w:rsidR="0024632A" w:rsidRPr="00E05B7A" w:rsidRDefault="0024632A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iCs/>
                <w:color w:val="000000"/>
                <w:sz w:val="23"/>
                <w:szCs w:val="23"/>
              </w:rPr>
              <w:t>Sbno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452C0" w14:textId="2284B4D3" w:rsidR="0024632A" w:rsidRPr="00E05B7A" w:rsidRDefault="0024632A" w:rsidP="0009296D">
            <w:pPr>
              <w:rPr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Protein strawberry notch homolog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77B6B" w14:textId="5819C051" w:rsidR="0024632A" w:rsidRPr="00E05B7A" w:rsidRDefault="0024632A" w:rsidP="0009296D">
            <w:pPr>
              <w:rPr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; Cluster 5</w:t>
            </w:r>
          </w:p>
        </w:tc>
      </w:tr>
      <w:tr w:rsidR="0024632A" w:rsidRPr="00856C4B" w14:paraId="6DB7CD87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A6169" w14:textId="0B91CBD6" w:rsidR="0024632A" w:rsidRPr="00E05B7A" w:rsidRDefault="0024632A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iCs/>
                <w:color w:val="000000"/>
                <w:sz w:val="23"/>
                <w:szCs w:val="23"/>
              </w:rPr>
              <w:t>Smad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7D3CF" w14:textId="73458C4F" w:rsidR="0024632A" w:rsidRPr="00E05B7A" w:rsidRDefault="0024632A" w:rsidP="0009296D">
            <w:pPr>
              <w:rPr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Mothers against decapentaplegic homolog 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57DCD" w14:textId="4E249C0C" w:rsidR="0024632A" w:rsidRPr="00E05B7A" w:rsidRDefault="0024632A" w:rsidP="0009296D">
            <w:pPr>
              <w:rPr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; Cluster 3</w:t>
            </w:r>
          </w:p>
        </w:tc>
      </w:tr>
      <w:tr w:rsidR="00B33188" w:rsidRPr="00856C4B" w14:paraId="75F045F4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75D2305" w14:textId="77777777" w:rsidR="00B33188" w:rsidRPr="00E05B7A" w:rsidRDefault="00B33188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inpp5d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B15372E" w14:textId="77777777" w:rsidR="00B33188" w:rsidRPr="00E05B7A" w:rsidRDefault="00B33188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Phosphatidylinositol 3,4,5-trisphosphate 5-phosphatase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7F2BAAD" w14:textId="3FAF6FBA" w:rsidR="00B33188" w:rsidRPr="00E05B7A" w:rsidRDefault="00A42C58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946B55" w:rsidRPr="00856C4B" w14:paraId="12293424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889F1" w14:textId="77777777" w:rsidR="00946B55" w:rsidRPr="00E05B7A" w:rsidRDefault="00946B55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iCs/>
                <w:color w:val="000000"/>
                <w:sz w:val="23"/>
                <w:szCs w:val="23"/>
              </w:rPr>
              <w:t>SBNO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0B665" w14:textId="77777777" w:rsidR="00946B55" w:rsidRPr="00E05B7A" w:rsidRDefault="00946B5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Protein strawberry notch homolog 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2245A" w14:textId="7FF9409B" w:rsidR="00946B55" w:rsidRPr="00E05B7A" w:rsidRDefault="00946B5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</w:t>
            </w:r>
          </w:p>
        </w:tc>
      </w:tr>
      <w:tr w:rsidR="00946B55" w:rsidRPr="00856C4B" w14:paraId="5873FB90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C73D5" w14:textId="77777777" w:rsidR="00946B55" w:rsidRPr="00E05B7A" w:rsidRDefault="00946B55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iCs/>
                <w:color w:val="000000"/>
                <w:sz w:val="23"/>
                <w:szCs w:val="23"/>
              </w:rPr>
              <w:t>SYNCRIP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4AF5D" w14:textId="77777777" w:rsidR="00946B55" w:rsidRPr="00E05B7A" w:rsidRDefault="00946B5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Heterogeneous nuclear ribonucleoprotein Q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8355C" w14:textId="77777777" w:rsidR="00946B55" w:rsidRPr="00E05B7A" w:rsidRDefault="00946B5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</w:t>
            </w:r>
          </w:p>
        </w:tc>
      </w:tr>
      <w:tr w:rsidR="00D578BC" w:rsidRPr="00856C4B" w14:paraId="770E423A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486A7CA" w14:textId="77777777" w:rsidR="00D578BC" w:rsidRPr="00E05B7A" w:rsidRDefault="00D578BC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ATF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CDFE079" w14:textId="77777777" w:rsidR="00D578BC" w:rsidRPr="00E05B7A" w:rsidRDefault="00D578BC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Cyclic AMP-dependent transcription factor ATF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3B377F8" w14:textId="77777777" w:rsidR="00D578BC" w:rsidRPr="00E05B7A" w:rsidRDefault="00D578BC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D578BC" w:rsidRPr="00856C4B" w14:paraId="4BDC90B5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90FA2CD" w14:textId="77777777" w:rsidR="00D578BC" w:rsidRPr="00E05B7A" w:rsidRDefault="00D578BC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Dusp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7E59CDD" w14:textId="77777777" w:rsidR="00D578BC" w:rsidRPr="00E05B7A" w:rsidRDefault="00D578BC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Dual specificity protein phosphatase 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EBFB701" w14:textId="77777777" w:rsidR="00D578BC" w:rsidRPr="00E05B7A" w:rsidRDefault="00D578BC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D578BC" w:rsidRPr="00856C4B" w14:paraId="1A50E376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7A84698" w14:textId="77777777" w:rsidR="00D578BC" w:rsidRPr="00E05B7A" w:rsidRDefault="00D578BC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Rps6ka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DA92310" w14:textId="77777777" w:rsidR="00D578BC" w:rsidRPr="00E05B7A" w:rsidRDefault="00D578BC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Ribosomal protein S6 kinase alpha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CB30198" w14:textId="77777777" w:rsidR="00D578BC" w:rsidRPr="00E05B7A" w:rsidRDefault="00D578BC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B33188" w:rsidRPr="00856C4B" w14:paraId="2CBB89A1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C4D651B" w14:textId="77777777" w:rsidR="00B33188" w:rsidRPr="00E05B7A" w:rsidRDefault="00B33188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AHR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02C90E1" w14:textId="77777777" w:rsidR="00B33188" w:rsidRPr="00E05B7A" w:rsidRDefault="00B33188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Aryl hydrocarbon recept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8BED9EF" w14:textId="46F58902" w:rsidR="00B33188" w:rsidRPr="00E05B7A" w:rsidRDefault="00A87970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604C75" w:rsidRPr="00856C4B" w14:paraId="4194D290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BBD3B" w14:textId="77777777" w:rsidR="00604C75" w:rsidRPr="00E05B7A" w:rsidRDefault="00604C75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iCs/>
                <w:color w:val="000000"/>
                <w:sz w:val="23"/>
                <w:szCs w:val="23"/>
              </w:rPr>
              <w:t>PTPR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74ECF" w14:textId="77777777" w:rsidR="00604C75" w:rsidRPr="00E05B7A" w:rsidRDefault="00604C7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Receptor-type tyrosine-protein phosphatase epsil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734E4" w14:textId="6393BAFE" w:rsidR="00604C75" w:rsidRPr="00E05B7A" w:rsidRDefault="00A87970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down</w:t>
            </w:r>
          </w:p>
        </w:tc>
      </w:tr>
      <w:tr w:rsidR="00821DA6" w:rsidRPr="00856C4B" w14:paraId="640AE173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EBFF3" w14:textId="77777777" w:rsidR="00821DA6" w:rsidRPr="00E05B7A" w:rsidRDefault="00821DA6" w:rsidP="000C578A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iCs/>
                <w:color w:val="000000"/>
                <w:sz w:val="23"/>
                <w:szCs w:val="23"/>
              </w:rPr>
              <w:t>HAX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67464" w14:textId="77777777" w:rsidR="00821DA6" w:rsidRPr="00E05B7A" w:rsidRDefault="00821DA6" w:rsidP="000C578A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HCLS1-associated protein X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BF31F" w14:textId="77777777" w:rsidR="00821DA6" w:rsidRPr="00E05B7A" w:rsidRDefault="00821DA6" w:rsidP="000C578A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up</w:t>
            </w:r>
          </w:p>
        </w:tc>
      </w:tr>
      <w:tr w:rsidR="00821DA6" w:rsidRPr="00856C4B" w14:paraId="5667919B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077D5EB" w14:textId="77777777" w:rsidR="00821DA6" w:rsidRPr="00E05B7A" w:rsidRDefault="00821DA6" w:rsidP="000C578A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ppp4c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0564361" w14:textId="77777777" w:rsidR="00821DA6" w:rsidRPr="00E05B7A" w:rsidRDefault="00821DA6" w:rsidP="000C578A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 xml:space="preserve">Serine/threonine-protein phosphatase 4 catalytic </w:t>
            </w:r>
            <w:proofErr w:type="gramStart"/>
            <w:r w:rsidRPr="00E05B7A">
              <w:rPr>
                <w:sz w:val="23"/>
                <w:szCs w:val="23"/>
              </w:rPr>
              <w:t>subunit</w:t>
            </w:r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863C41E" w14:textId="26CF29B0" w:rsidR="00821DA6" w:rsidRPr="00E05B7A" w:rsidRDefault="00E657A7" w:rsidP="000C578A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up</w:t>
            </w:r>
          </w:p>
        </w:tc>
      </w:tr>
      <w:tr w:rsidR="00946B55" w:rsidRPr="00856C4B" w14:paraId="3174EEFC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9D7ED" w14:textId="77777777" w:rsidR="00946B55" w:rsidRPr="00E05B7A" w:rsidRDefault="00946B55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iCs/>
                <w:color w:val="000000"/>
                <w:sz w:val="23"/>
                <w:szCs w:val="23"/>
              </w:rPr>
              <w:t>Nlrc3</w:t>
            </w:r>
            <w:r w:rsidR="002340CA" w:rsidRPr="00E05B7A">
              <w:rPr>
                <w:rFonts w:cs="Times New Roman"/>
                <w:color w:val="000000"/>
                <w:sz w:val="23"/>
                <w:szCs w:val="23"/>
              </w:rPr>
              <w:t xml:space="preserve"> (isoform 1</w:t>
            </w:r>
            <w:r w:rsidRPr="00E05B7A">
              <w:rPr>
                <w:rFonts w:cs="Times New Roman"/>
                <w:color w:val="000000"/>
                <w:sz w:val="23"/>
                <w:szCs w:val="23"/>
              </w:rPr>
              <w:t>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D7929" w14:textId="77777777" w:rsidR="00946B55" w:rsidRPr="00E05B7A" w:rsidRDefault="00946B55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Protein NLRC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E0079" w14:textId="77777777" w:rsidR="00946B55" w:rsidRPr="00E05B7A" w:rsidRDefault="00946B55" w:rsidP="00073D5A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up</w:t>
            </w:r>
          </w:p>
        </w:tc>
      </w:tr>
      <w:tr w:rsidR="002340CA" w:rsidRPr="00856C4B" w14:paraId="243AD7E4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108E5" w14:textId="77777777" w:rsidR="002340CA" w:rsidRPr="00E05B7A" w:rsidRDefault="002340CA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iCs/>
                <w:color w:val="000000"/>
                <w:sz w:val="23"/>
                <w:szCs w:val="23"/>
              </w:rPr>
              <w:t>Nlrc3</w:t>
            </w:r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 (isoform 2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F20BE" w14:textId="77777777" w:rsidR="002340CA" w:rsidRPr="00E05B7A" w:rsidRDefault="002340CA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Protein NLRC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7F410" w14:textId="77777777" w:rsidR="002340CA" w:rsidRPr="00E05B7A" w:rsidRDefault="002340CA" w:rsidP="00073D5A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up</w:t>
            </w:r>
          </w:p>
        </w:tc>
      </w:tr>
      <w:tr w:rsidR="002340CA" w:rsidRPr="00856C4B" w14:paraId="45BC5192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903A6" w14:textId="77777777" w:rsidR="002340CA" w:rsidRPr="00E05B7A" w:rsidRDefault="002340CA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iCs/>
                <w:color w:val="000000"/>
                <w:sz w:val="23"/>
                <w:szCs w:val="23"/>
              </w:rPr>
              <w:t>ANXA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DA529" w14:textId="77777777" w:rsidR="002340CA" w:rsidRPr="00E05B7A" w:rsidRDefault="002340CA" w:rsidP="0009296D">
            <w:pPr>
              <w:rPr>
                <w:rFonts w:cs="Times New Roman"/>
                <w:sz w:val="23"/>
                <w:szCs w:val="23"/>
              </w:rPr>
            </w:pPr>
            <w:proofErr w:type="spellStart"/>
            <w:r w:rsidRPr="00E05B7A">
              <w:rPr>
                <w:rFonts w:cs="Times New Roman"/>
                <w:color w:val="000000"/>
                <w:sz w:val="23"/>
                <w:szCs w:val="23"/>
              </w:rPr>
              <w:t>Annexin</w:t>
            </w:r>
            <w:proofErr w:type="spellEnd"/>
            <w:r w:rsidRPr="00E05B7A">
              <w:rPr>
                <w:rFonts w:cs="Times New Roman"/>
                <w:color w:val="000000"/>
                <w:sz w:val="23"/>
                <w:szCs w:val="23"/>
              </w:rPr>
              <w:t xml:space="preserve"> 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5F606" w14:textId="77777777" w:rsidR="002340CA" w:rsidRPr="00E05B7A" w:rsidRDefault="002340CA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NT up</w:t>
            </w:r>
          </w:p>
        </w:tc>
      </w:tr>
      <w:tr w:rsidR="00F537A2" w:rsidRPr="00856C4B" w14:paraId="4DABF1DA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4921E96" w14:textId="77777777" w:rsidR="00F537A2" w:rsidRPr="00E05B7A" w:rsidRDefault="00F537A2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ciapin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4AC4472" w14:textId="77777777" w:rsidR="00F537A2" w:rsidRPr="00E05B7A" w:rsidRDefault="00F537A2" w:rsidP="0009296D">
            <w:pPr>
              <w:rPr>
                <w:sz w:val="23"/>
                <w:szCs w:val="23"/>
              </w:rPr>
            </w:pPr>
            <w:proofErr w:type="spellStart"/>
            <w:r w:rsidRPr="00E05B7A">
              <w:rPr>
                <w:sz w:val="23"/>
                <w:szCs w:val="23"/>
              </w:rPr>
              <w:t>Anamorsi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FCAAF17" w14:textId="77777777" w:rsidR="00F537A2" w:rsidRPr="00E05B7A" w:rsidRDefault="00F537A2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up</w:t>
            </w:r>
          </w:p>
        </w:tc>
      </w:tr>
      <w:tr w:rsidR="00F537A2" w:rsidRPr="00856C4B" w14:paraId="52241F79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86A12A2" w14:textId="77777777" w:rsidR="00F537A2" w:rsidRPr="00E05B7A" w:rsidRDefault="00F537A2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impdh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859B3E7" w14:textId="77777777" w:rsidR="00F537A2" w:rsidRPr="00E05B7A" w:rsidRDefault="00F537A2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Inosine-5'-monophosphate dehydrogenase 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457AA11" w14:textId="77777777" w:rsidR="00F537A2" w:rsidRPr="00E05B7A" w:rsidRDefault="00F537A2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up</w:t>
            </w:r>
          </w:p>
        </w:tc>
      </w:tr>
      <w:tr w:rsidR="00F537A2" w:rsidRPr="00856C4B" w14:paraId="2AD2ADE6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ED841DE" w14:textId="77777777" w:rsidR="00F537A2" w:rsidRPr="00E05B7A" w:rsidRDefault="00F537A2" w:rsidP="0009296D">
            <w:pPr>
              <w:rPr>
                <w:i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DHCR2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963C47A" w14:textId="77777777" w:rsidR="00F537A2" w:rsidRPr="00E05B7A" w:rsidRDefault="00F537A2" w:rsidP="0009296D">
            <w:pPr>
              <w:rPr>
                <w:sz w:val="23"/>
                <w:szCs w:val="23"/>
              </w:rPr>
            </w:pPr>
            <w:proofErr w:type="gramStart"/>
            <w:r w:rsidRPr="00E05B7A">
              <w:rPr>
                <w:sz w:val="23"/>
                <w:szCs w:val="23"/>
              </w:rPr>
              <w:t>Delta(</w:t>
            </w:r>
            <w:proofErr w:type="gramEnd"/>
            <w:r w:rsidRPr="00E05B7A">
              <w:rPr>
                <w:sz w:val="23"/>
                <w:szCs w:val="23"/>
              </w:rPr>
              <w:t>24)-sterol reduct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3756C90" w14:textId="77777777" w:rsidR="00F537A2" w:rsidRPr="00E05B7A" w:rsidRDefault="00F537A2" w:rsidP="0009296D">
            <w:pPr>
              <w:rPr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up</w:t>
            </w:r>
          </w:p>
        </w:tc>
      </w:tr>
      <w:tr w:rsidR="0024632A" w:rsidRPr="00856C4B" w14:paraId="71EE9C9D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8F155" w14:textId="5BA9F7E6" w:rsidR="0024632A" w:rsidRPr="00E05B7A" w:rsidRDefault="0024632A" w:rsidP="0009296D">
            <w:pPr>
              <w:rPr>
                <w:rFonts w:cs="Times New Roman"/>
                <w:i/>
                <w:iCs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i/>
                <w:iCs/>
                <w:color w:val="000000"/>
                <w:sz w:val="23"/>
                <w:szCs w:val="23"/>
              </w:rPr>
              <w:t>CD200R1B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F1315" w14:textId="22981876" w:rsidR="0024632A" w:rsidRPr="00E05B7A" w:rsidRDefault="0024632A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Cell surface glycoprotein CD200 receptor 1-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BF83A" w14:textId="3FEF1B8B" w:rsidR="0024632A" w:rsidRPr="00E05B7A" w:rsidRDefault="0024632A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QLD down; Cluster 1</w:t>
            </w:r>
          </w:p>
        </w:tc>
      </w:tr>
      <w:tr w:rsidR="002340CA" w:rsidRPr="00856C4B" w14:paraId="2493D9DC" w14:textId="77777777" w:rsidTr="00DD5914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66255F" w14:textId="77777777" w:rsidR="002340CA" w:rsidRPr="00E05B7A" w:rsidRDefault="002340CA" w:rsidP="0009296D">
            <w:pPr>
              <w:rPr>
                <w:rFonts w:cs="Times New Roman"/>
                <w:i/>
                <w:sz w:val="23"/>
                <w:szCs w:val="23"/>
              </w:rPr>
            </w:pPr>
            <w:r w:rsidRPr="00E05B7A">
              <w:rPr>
                <w:rFonts w:cs="Times New Roman"/>
                <w:i/>
                <w:iCs/>
                <w:color w:val="000000"/>
                <w:sz w:val="23"/>
                <w:szCs w:val="23"/>
              </w:rPr>
              <w:t>TNFRSF6B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B49F07" w14:textId="77777777" w:rsidR="002340CA" w:rsidRPr="00E05B7A" w:rsidRDefault="002340CA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Tumor necrosis factor receptor superfamily member 6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45B092" w14:textId="5E1A42F1" w:rsidR="002340CA" w:rsidRPr="00E05B7A" w:rsidRDefault="002065E1" w:rsidP="0009296D">
            <w:pPr>
              <w:rPr>
                <w:rFonts w:cs="Times New Roman"/>
                <w:sz w:val="23"/>
                <w:szCs w:val="23"/>
              </w:rPr>
            </w:pPr>
            <w:r w:rsidRPr="00E05B7A">
              <w:rPr>
                <w:rFonts w:cs="Times New Roman"/>
                <w:color w:val="000000"/>
                <w:sz w:val="23"/>
                <w:szCs w:val="23"/>
              </w:rPr>
              <w:t>QLD down</w:t>
            </w:r>
          </w:p>
        </w:tc>
      </w:tr>
      <w:tr w:rsidR="00703F84" w:rsidRPr="00856C4B" w14:paraId="2B7F7B68" w14:textId="77777777" w:rsidTr="00DD5914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333303" w14:textId="77777777" w:rsidR="00703F84" w:rsidRPr="00E05B7A" w:rsidRDefault="00703F84" w:rsidP="0009296D">
            <w:pPr>
              <w:rPr>
                <w:rFonts w:cs="Times New Roman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38C5C5" w14:textId="3CFFB93A" w:rsidR="00703F84" w:rsidRPr="00E05B7A" w:rsidRDefault="00703F84" w:rsidP="00DD5914">
            <w:pPr>
              <w:jc w:val="center"/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rFonts w:cs="Times New Roman"/>
                <w:b/>
                <w:i/>
                <w:color w:val="000000"/>
                <w:sz w:val="23"/>
                <w:szCs w:val="23"/>
              </w:rPr>
              <w:t>(c) Cytotoxicit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07DB93" w14:textId="77777777" w:rsidR="00703F84" w:rsidRPr="00E05B7A" w:rsidRDefault="00703F8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</w:p>
        </w:tc>
      </w:tr>
      <w:tr w:rsidR="00703F84" w:rsidRPr="00856C4B" w14:paraId="3BE53D4C" w14:textId="77777777" w:rsidTr="00DD5914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E18ED" w14:textId="3EA8B406" w:rsidR="00703F84" w:rsidRPr="00E05B7A" w:rsidRDefault="00703F84" w:rsidP="0009296D">
            <w:pPr>
              <w:rPr>
                <w:rFonts w:cs="Times New Roman"/>
                <w:i/>
                <w:iCs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Gene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F1543" w14:textId="690F0EE3" w:rsidR="00703F84" w:rsidRPr="00E05B7A" w:rsidRDefault="00703F8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Prote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F8B07" w14:textId="01BB09F6" w:rsidR="00703F84" w:rsidRPr="00E05B7A" w:rsidRDefault="00703F8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Expression Pattern</w:t>
            </w:r>
          </w:p>
        </w:tc>
      </w:tr>
      <w:tr w:rsidR="00703F84" w:rsidRPr="00856C4B" w14:paraId="05846B4C" w14:textId="77777777" w:rsidTr="00DD5914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D5776" w14:textId="7F79E0A1" w:rsidR="00703F84" w:rsidRPr="00E05B7A" w:rsidRDefault="00703F84" w:rsidP="0009296D">
            <w:pPr>
              <w:rPr>
                <w:rFonts w:cs="Times New Roman"/>
                <w:i/>
                <w:iCs/>
                <w:color w:val="000000"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STXBP2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13550" w14:textId="01AB7E86" w:rsidR="00703F84" w:rsidRPr="00E05B7A" w:rsidRDefault="00703F8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proofErr w:type="spellStart"/>
            <w:r w:rsidRPr="00E05B7A">
              <w:rPr>
                <w:sz w:val="23"/>
                <w:szCs w:val="23"/>
              </w:rPr>
              <w:t>Syntaxin</w:t>
            </w:r>
            <w:proofErr w:type="spellEnd"/>
            <w:r w:rsidRPr="00E05B7A">
              <w:rPr>
                <w:sz w:val="23"/>
                <w:szCs w:val="23"/>
              </w:rPr>
              <w:t>-binding protein 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72A08" w14:textId="2B2192CD" w:rsidR="00703F84" w:rsidRPr="00E05B7A" w:rsidRDefault="00703F8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; Cluster 5</w:t>
            </w:r>
          </w:p>
        </w:tc>
      </w:tr>
      <w:tr w:rsidR="00703F84" w:rsidRPr="00856C4B" w14:paraId="59C7F94B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414F5C9" w14:textId="42099E30" w:rsidR="00703F84" w:rsidRPr="00E05B7A" w:rsidRDefault="00703F84" w:rsidP="0009296D">
            <w:pPr>
              <w:rPr>
                <w:rFonts w:cs="Times New Roman"/>
                <w:i/>
                <w:iCs/>
                <w:color w:val="000000"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 xml:space="preserve">NCR3LG1 </w:t>
            </w:r>
            <w:r w:rsidRPr="00E05B7A">
              <w:rPr>
                <w:sz w:val="23"/>
                <w:szCs w:val="23"/>
              </w:rPr>
              <w:t>(isoform 1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325FC2E" w14:textId="06066E82" w:rsidR="00703F84" w:rsidRPr="00E05B7A" w:rsidRDefault="00703F8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 xml:space="preserve">Natural cytotoxicity triggering receptor 3 </w:t>
            </w:r>
            <w:proofErr w:type="gramStart"/>
            <w:r w:rsidRPr="00E05B7A">
              <w:rPr>
                <w:sz w:val="23"/>
                <w:szCs w:val="23"/>
              </w:rPr>
              <w:t>ligand</w:t>
            </w:r>
            <w:proofErr w:type="gramEnd"/>
            <w:r w:rsidRPr="00E05B7A">
              <w:rPr>
                <w:sz w:val="23"/>
                <w:szCs w:val="23"/>
              </w:rPr>
              <w:t xml:space="preserve">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3485A96" w14:textId="3FCA2740" w:rsidR="00703F84" w:rsidRPr="00E05B7A" w:rsidRDefault="00703F8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; Cluster 5</w:t>
            </w:r>
          </w:p>
        </w:tc>
      </w:tr>
      <w:tr w:rsidR="00703F84" w:rsidRPr="00856C4B" w14:paraId="52FB4B09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7B3930D" w14:textId="49509AAA" w:rsidR="00703F84" w:rsidRPr="00E05B7A" w:rsidRDefault="00703F84" w:rsidP="0009296D">
            <w:pPr>
              <w:rPr>
                <w:rFonts w:cs="Times New Roman"/>
                <w:i/>
                <w:iCs/>
                <w:color w:val="000000"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NCR3LG1</w:t>
            </w:r>
            <w:r w:rsidRPr="00E05B7A">
              <w:rPr>
                <w:sz w:val="23"/>
                <w:szCs w:val="23"/>
              </w:rPr>
              <w:t xml:space="preserve"> (isoform 2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F1D4DA2" w14:textId="344A527C" w:rsidR="00703F84" w:rsidRPr="00E05B7A" w:rsidRDefault="00703F8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 xml:space="preserve">Natural cytotoxicity triggering receptor 3 </w:t>
            </w:r>
            <w:proofErr w:type="gramStart"/>
            <w:r w:rsidRPr="00E05B7A">
              <w:rPr>
                <w:sz w:val="23"/>
                <w:szCs w:val="23"/>
              </w:rPr>
              <w:t>ligand</w:t>
            </w:r>
            <w:proofErr w:type="gramEnd"/>
            <w:r w:rsidRPr="00E05B7A">
              <w:rPr>
                <w:sz w:val="23"/>
                <w:szCs w:val="23"/>
              </w:rPr>
              <w:t xml:space="preserve">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2383FFA" w14:textId="224B3A03" w:rsidR="00703F84" w:rsidRPr="00E05B7A" w:rsidRDefault="00703F8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703F84" w:rsidRPr="00856C4B" w14:paraId="26D8F5CD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D7A83B8" w14:textId="3AFD4C33" w:rsidR="00703F84" w:rsidRPr="00E05B7A" w:rsidRDefault="00703F84" w:rsidP="0009296D">
            <w:pPr>
              <w:rPr>
                <w:rFonts w:cs="Times New Roman"/>
                <w:i/>
                <w:iCs/>
                <w:color w:val="000000"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 xml:space="preserve">NCR3LG1 </w:t>
            </w:r>
            <w:r w:rsidRPr="00E05B7A">
              <w:rPr>
                <w:sz w:val="23"/>
                <w:szCs w:val="23"/>
              </w:rPr>
              <w:t>(isoform 3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01BEF74" w14:textId="22610277" w:rsidR="00703F84" w:rsidRPr="00E05B7A" w:rsidRDefault="00703F8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 xml:space="preserve">Natural cytotoxicity triggering receptor 3 </w:t>
            </w:r>
            <w:proofErr w:type="gramStart"/>
            <w:r w:rsidRPr="00E05B7A">
              <w:rPr>
                <w:sz w:val="23"/>
                <w:szCs w:val="23"/>
              </w:rPr>
              <w:t>ligand</w:t>
            </w:r>
            <w:proofErr w:type="gramEnd"/>
            <w:r w:rsidRPr="00E05B7A">
              <w:rPr>
                <w:sz w:val="23"/>
                <w:szCs w:val="23"/>
              </w:rPr>
              <w:t xml:space="preserve">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BE052A" w14:textId="7EA86312" w:rsidR="00703F84" w:rsidRPr="00E05B7A" w:rsidRDefault="00703F8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703F84" w:rsidRPr="00856C4B" w14:paraId="2F98CA81" w14:textId="77777777" w:rsidTr="00DD591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C5A6F45" w14:textId="1CEDB38F" w:rsidR="00703F84" w:rsidRPr="00E05B7A" w:rsidRDefault="00703F84" w:rsidP="0009296D">
            <w:pPr>
              <w:rPr>
                <w:rFonts w:cs="Times New Roman"/>
                <w:i/>
                <w:iCs/>
                <w:color w:val="000000"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 xml:space="preserve">NCR3LG1 </w:t>
            </w:r>
            <w:r w:rsidRPr="00E05B7A">
              <w:rPr>
                <w:sz w:val="23"/>
                <w:szCs w:val="23"/>
              </w:rPr>
              <w:t>(isoform 4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46B93F0" w14:textId="660E3EE7" w:rsidR="00703F84" w:rsidRPr="00E05B7A" w:rsidRDefault="00703F8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 xml:space="preserve">Natural cytotoxicity triggering receptor 3 </w:t>
            </w:r>
            <w:proofErr w:type="gramStart"/>
            <w:r w:rsidRPr="00E05B7A">
              <w:rPr>
                <w:sz w:val="23"/>
                <w:szCs w:val="23"/>
              </w:rPr>
              <w:t>ligand</w:t>
            </w:r>
            <w:proofErr w:type="gramEnd"/>
            <w:r w:rsidRPr="00E05B7A">
              <w:rPr>
                <w:sz w:val="23"/>
                <w:szCs w:val="23"/>
              </w:rPr>
              <w:t xml:space="preserve">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E17515B" w14:textId="4B900879" w:rsidR="00703F84" w:rsidRPr="00E05B7A" w:rsidRDefault="00703F8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</w:t>
            </w:r>
          </w:p>
        </w:tc>
      </w:tr>
      <w:tr w:rsidR="00703F84" w:rsidRPr="00856C4B" w14:paraId="3A3F086E" w14:textId="77777777" w:rsidTr="00DD5914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4FCAE" w14:textId="6FA1DAA7" w:rsidR="00703F84" w:rsidRPr="00E05B7A" w:rsidRDefault="00703F84" w:rsidP="0009296D">
            <w:pPr>
              <w:rPr>
                <w:rFonts w:cs="Times New Roman"/>
                <w:i/>
                <w:iCs/>
                <w:color w:val="000000"/>
                <w:sz w:val="23"/>
                <w:szCs w:val="23"/>
              </w:rPr>
            </w:pPr>
            <w:r w:rsidRPr="00E05B7A">
              <w:rPr>
                <w:i/>
                <w:sz w:val="23"/>
                <w:szCs w:val="23"/>
              </w:rPr>
              <w:t>Slamf7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E6233" w14:textId="2F4E2A8F" w:rsidR="00703F84" w:rsidRPr="00E05B7A" w:rsidRDefault="00703F8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SLAM family member 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A00D7" w14:textId="64C38D62" w:rsidR="00703F84" w:rsidRPr="00E05B7A" w:rsidRDefault="00703F84" w:rsidP="0009296D">
            <w:pPr>
              <w:rPr>
                <w:rFonts w:cs="Times New Roman"/>
                <w:color w:val="000000"/>
                <w:sz w:val="23"/>
                <w:szCs w:val="23"/>
              </w:rPr>
            </w:pPr>
            <w:r w:rsidRPr="00E05B7A">
              <w:rPr>
                <w:sz w:val="23"/>
                <w:szCs w:val="23"/>
              </w:rPr>
              <w:t>NT down; WA up</w:t>
            </w:r>
          </w:p>
        </w:tc>
      </w:tr>
    </w:tbl>
    <w:p w14:paraId="32EF44F2" w14:textId="77777777" w:rsidR="00E52B8E" w:rsidRDefault="00E52B8E"/>
    <w:sectPr w:rsidR="00E52B8E" w:rsidSect="00796F4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054E8E" w14:textId="77777777" w:rsidR="00E30908" w:rsidRDefault="00E30908" w:rsidP="00294F52">
      <w:r>
        <w:separator/>
      </w:r>
    </w:p>
  </w:endnote>
  <w:endnote w:type="continuationSeparator" w:id="0">
    <w:p w14:paraId="75DB9A40" w14:textId="77777777" w:rsidR="00E30908" w:rsidRDefault="00E30908" w:rsidP="00294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88619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A2FD20" w14:textId="2D7C8E24" w:rsidR="00294F52" w:rsidRDefault="00294F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621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BD58686" w14:textId="77777777" w:rsidR="00294F52" w:rsidRDefault="00294F5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635D96" w14:textId="77777777" w:rsidR="00E30908" w:rsidRDefault="00E30908" w:rsidP="00294F52">
      <w:r>
        <w:separator/>
      </w:r>
    </w:p>
  </w:footnote>
  <w:footnote w:type="continuationSeparator" w:id="0">
    <w:p w14:paraId="3AA6DC77" w14:textId="77777777" w:rsidR="00E30908" w:rsidRDefault="00E30908" w:rsidP="00294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F41"/>
    <w:rsid w:val="00000AA7"/>
    <w:rsid w:val="00017909"/>
    <w:rsid w:val="00060B5C"/>
    <w:rsid w:val="00062F8F"/>
    <w:rsid w:val="00073D5A"/>
    <w:rsid w:val="0008455A"/>
    <w:rsid w:val="00085C79"/>
    <w:rsid w:val="0009296D"/>
    <w:rsid w:val="000A632B"/>
    <w:rsid w:val="000B4DB1"/>
    <w:rsid w:val="000C3286"/>
    <w:rsid w:val="000E5045"/>
    <w:rsid w:val="000F0064"/>
    <w:rsid w:val="000F34CC"/>
    <w:rsid w:val="00120099"/>
    <w:rsid w:val="00147979"/>
    <w:rsid w:val="0015129B"/>
    <w:rsid w:val="00157680"/>
    <w:rsid w:val="00167E7D"/>
    <w:rsid w:val="0017188F"/>
    <w:rsid w:val="001754D6"/>
    <w:rsid w:val="00182FEC"/>
    <w:rsid w:val="001860E0"/>
    <w:rsid w:val="00191D5B"/>
    <w:rsid w:val="00192A58"/>
    <w:rsid w:val="001B2083"/>
    <w:rsid w:val="001B6ADC"/>
    <w:rsid w:val="001C632F"/>
    <w:rsid w:val="001C6A7E"/>
    <w:rsid w:val="001C78D8"/>
    <w:rsid w:val="001C7931"/>
    <w:rsid w:val="001D1B54"/>
    <w:rsid w:val="002065E1"/>
    <w:rsid w:val="0022020C"/>
    <w:rsid w:val="002340CA"/>
    <w:rsid w:val="0024632A"/>
    <w:rsid w:val="00247922"/>
    <w:rsid w:val="00253882"/>
    <w:rsid w:val="0026649A"/>
    <w:rsid w:val="00294E1A"/>
    <w:rsid w:val="00294F52"/>
    <w:rsid w:val="002A3DC3"/>
    <w:rsid w:val="002A56C7"/>
    <w:rsid w:val="0033619D"/>
    <w:rsid w:val="00353446"/>
    <w:rsid w:val="0036728F"/>
    <w:rsid w:val="003743AC"/>
    <w:rsid w:val="00383D2A"/>
    <w:rsid w:val="003969BC"/>
    <w:rsid w:val="003A218E"/>
    <w:rsid w:val="003A3E9E"/>
    <w:rsid w:val="003A74D8"/>
    <w:rsid w:val="003C425D"/>
    <w:rsid w:val="003C445D"/>
    <w:rsid w:val="003C47A6"/>
    <w:rsid w:val="003D1315"/>
    <w:rsid w:val="00405B62"/>
    <w:rsid w:val="00415B26"/>
    <w:rsid w:val="00450969"/>
    <w:rsid w:val="00472459"/>
    <w:rsid w:val="004810E5"/>
    <w:rsid w:val="00481464"/>
    <w:rsid w:val="004B5A64"/>
    <w:rsid w:val="004C1DF4"/>
    <w:rsid w:val="004E0A26"/>
    <w:rsid w:val="004E6FE1"/>
    <w:rsid w:val="00501145"/>
    <w:rsid w:val="00503608"/>
    <w:rsid w:val="00514033"/>
    <w:rsid w:val="005214FF"/>
    <w:rsid w:val="00551961"/>
    <w:rsid w:val="00557E68"/>
    <w:rsid w:val="00560FCA"/>
    <w:rsid w:val="00570819"/>
    <w:rsid w:val="005B1BB3"/>
    <w:rsid w:val="005B42A1"/>
    <w:rsid w:val="005B591F"/>
    <w:rsid w:val="005F0156"/>
    <w:rsid w:val="005F5DB3"/>
    <w:rsid w:val="005F5FC5"/>
    <w:rsid w:val="00604C75"/>
    <w:rsid w:val="00620E04"/>
    <w:rsid w:val="00620F8A"/>
    <w:rsid w:val="006320F5"/>
    <w:rsid w:val="00635EDB"/>
    <w:rsid w:val="006415B5"/>
    <w:rsid w:val="00645B4C"/>
    <w:rsid w:val="00646212"/>
    <w:rsid w:val="00650499"/>
    <w:rsid w:val="00664768"/>
    <w:rsid w:val="006922F5"/>
    <w:rsid w:val="00692ADF"/>
    <w:rsid w:val="00694B73"/>
    <w:rsid w:val="006B22A3"/>
    <w:rsid w:val="006B7EBE"/>
    <w:rsid w:val="006E40B8"/>
    <w:rsid w:val="006E6CEB"/>
    <w:rsid w:val="006F6CBD"/>
    <w:rsid w:val="00700BAD"/>
    <w:rsid w:val="00703F84"/>
    <w:rsid w:val="007061F8"/>
    <w:rsid w:val="00731DFD"/>
    <w:rsid w:val="00762B00"/>
    <w:rsid w:val="00764184"/>
    <w:rsid w:val="00772705"/>
    <w:rsid w:val="00782713"/>
    <w:rsid w:val="00796F41"/>
    <w:rsid w:val="007A77A4"/>
    <w:rsid w:val="00821DA6"/>
    <w:rsid w:val="00826CE7"/>
    <w:rsid w:val="008560C8"/>
    <w:rsid w:val="00856C4B"/>
    <w:rsid w:val="00876C30"/>
    <w:rsid w:val="008A4489"/>
    <w:rsid w:val="008B53A8"/>
    <w:rsid w:val="008E05AE"/>
    <w:rsid w:val="008E4824"/>
    <w:rsid w:val="00946B55"/>
    <w:rsid w:val="00954453"/>
    <w:rsid w:val="00955767"/>
    <w:rsid w:val="00967B1D"/>
    <w:rsid w:val="0097113A"/>
    <w:rsid w:val="00973F28"/>
    <w:rsid w:val="009A2966"/>
    <w:rsid w:val="009B03D6"/>
    <w:rsid w:val="009C05FD"/>
    <w:rsid w:val="00A1427A"/>
    <w:rsid w:val="00A34E4A"/>
    <w:rsid w:val="00A401A5"/>
    <w:rsid w:val="00A42C58"/>
    <w:rsid w:val="00A5107A"/>
    <w:rsid w:val="00A516E5"/>
    <w:rsid w:val="00A7143F"/>
    <w:rsid w:val="00A7180C"/>
    <w:rsid w:val="00A87970"/>
    <w:rsid w:val="00AA5039"/>
    <w:rsid w:val="00AB2F15"/>
    <w:rsid w:val="00B04B50"/>
    <w:rsid w:val="00B04BE6"/>
    <w:rsid w:val="00B11873"/>
    <w:rsid w:val="00B33188"/>
    <w:rsid w:val="00B46D2B"/>
    <w:rsid w:val="00B8375C"/>
    <w:rsid w:val="00BB2962"/>
    <w:rsid w:val="00BD3CFB"/>
    <w:rsid w:val="00BE0584"/>
    <w:rsid w:val="00BE14F6"/>
    <w:rsid w:val="00C20919"/>
    <w:rsid w:val="00C2154F"/>
    <w:rsid w:val="00C37454"/>
    <w:rsid w:val="00C528ED"/>
    <w:rsid w:val="00CA7E5E"/>
    <w:rsid w:val="00CB463E"/>
    <w:rsid w:val="00CB5058"/>
    <w:rsid w:val="00CB514C"/>
    <w:rsid w:val="00CD7A62"/>
    <w:rsid w:val="00D0720B"/>
    <w:rsid w:val="00D1204B"/>
    <w:rsid w:val="00D13263"/>
    <w:rsid w:val="00D32C71"/>
    <w:rsid w:val="00D34495"/>
    <w:rsid w:val="00D42E7B"/>
    <w:rsid w:val="00D578BC"/>
    <w:rsid w:val="00D61F2F"/>
    <w:rsid w:val="00D6742C"/>
    <w:rsid w:val="00D77CE2"/>
    <w:rsid w:val="00DB709C"/>
    <w:rsid w:val="00DC3461"/>
    <w:rsid w:val="00DD5914"/>
    <w:rsid w:val="00DE34D0"/>
    <w:rsid w:val="00DE3D55"/>
    <w:rsid w:val="00DE641F"/>
    <w:rsid w:val="00E05B7A"/>
    <w:rsid w:val="00E05C6A"/>
    <w:rsid w:val="00E06C27"/>
    <w:rsid w:val="00E157AB"/>
    <w:rsid w:val="00E17F25"/>
    <w:rsid w:val="00E23E60"/>
    <w:rsid w:val="00E26CC8"/>
    <w:rsid w:val="00E30908"/>
    <w:rsid w:val="00E44359"/>
    <w:rsid w:val="00E52B8E"/>
    <w:rsid w:val="00E5463B"/>
    <w:rsid w:val="00E657A7"/>
    <w:rsid w:val="00E71241"/>
    <w:rsid w:val="00E718BC"/>
    <w:rsid w:val="00E808D6"/>
    <w:rsid w:val="00E80B36"/>
    <w:rsid w:val="00EA1D84"/>
    <w:rsid w:val="00EB4B9A"/>
    <w:rsid w:val="00F33C26"/>
    <w:rsid w:val="00F537A2"/>
    <w:rsid w:val="00F873A3"/>
    <w:rsid w:val="00FA1276"/>
    <w:rsid w:val="00FA49EA"/>
    <w:rsid w:val="00FA73A2"/>
    <w:rsid w:val="00FD19D1"/>
    <w:rsid w:val="00FD23E8"/>
    <w:rsid w:val="00FE175E"/>
    <w:rsid w:val="00FE66D5"/>
    <w:rsid w:val="00FF7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651BD"/>
  <w15:docId w15:val="{43CEB7A4-D838-4A90-B10C-3E7AF908E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792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1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3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31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D131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13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315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4F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4F5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4F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4F5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3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9</Words>
  <Characters>5125</Characters>
  <Application>Microsoft Macintosh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6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Selechnik</dc:creator>
  <cp:lastModifiedBy>Dan Selechnik</cp:lastModifiedBy>
  <cp:revision>3</cp:revision>
  <dcterms:created xsi:type="dcterms:W3CDTF">2019-02-25T02:11:00Z</dcterms:created>
  <dcterms:modified xsi:type="dcterms:W3CDTF">2019-02-25T02:12:00Z</dcterms:modified>
</cp:coreProperties>
</file>